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82BE3D" w14:textId="1274C76C" w:rsidR="007D0469" w:rsidRPr="000124E8" w:rsidRDefault="004A7CD9">
      <w:pPr>
        <w:rPr>
          <w:rFonts w:ascii="Cambria" w:hAnsi="Cambria"/>
        </w:rPr>
      </w:pPr>
      <w:r>
        <w:rPr>
          <w:rFonts w:ascii="Cambria" w:hAnsi="Cambria"/>
          <w:b/>
          <w:bCs/>
        </w:rPr>
        <w:t xml:space="preserve"> </w:t>
      </w:r>
      <w:r w:rsidR="00496CC5" w:rsidRPr="00520884">
        <w:rPr>
          <w:rFonts w:ascii="Cambria" w:hAnsi="Cambria"/>
          <w:b/>
          <w:bCs/>
        </w:rPr>
        <w:t>A</w:t>
      </w:r>
      <w:r w:rsidR="00272652">
        <w:rPr>
          <w:rFonts w:ascii="Cambria" w:hAnsi="Cambria"/>
          <w:b/>
          <w:bCs/>
        </w:rPr>
        <w:t>dditional file</w:t>
      </w:r>
      <w:r w:rsidR="00496CC5" w:rsidRPr="00520884">
        <w:rPr>
          <w:rFonts w:ascii="Cambria" w:hAnsi="Cambria"/>
          <w:b/>
          <w:bCs/>
        </w:rPr>
        <w:t xml:space="preserve"> 1:</w:t>
      </w:r>
      <w:r w:rsidR="00496CC5" w:rsidRPr="000124E8">
        <w:rPr>
          <w:rFonts w:ascii="Cambria" w:hAnsi="Cambria"/>
        </w:rPr>
        <w:t xml:space="preserve"> Survey</w:t>
      </w:r>
    </w:p>
    <w:p w14:paraId="1873B7BE" w14:textId="2A5CB6A3" w:rsidR="00496CC5" w:rsidRDefault="00496CC5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73"/>
        <w:gridCol w:w="4337"/>
      </w:tblGrid>
      <w:tr w:rsidR="00496CC5" w:rsidRPr="00A87806" w14:paraId="1763D6BB" w14:textId="77777777" w:rsidTr="00E207BB">
        <w:tc>
          <w:tcPr>
            <w:tcW w:w="4673" w:type="dxa"/>
          </w:tcPr>
          <w:p w14:paraId="0D4DAF0F" w14:textId="77777777" w:rsidR="00496CC5" w:rsidRPr="00A87806" w:rsidRDefault="00496CC5" w:rsidP="00E207BB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b/>
                <w:bCs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>Nationality:</w:t>
            </w:r>
          </w:p>
          <w:p w14:paraId="78419C66" w14:textId="77777777" w:rsidR="00496CC5" w:rsidRPr="00A87806" w:rsidRDefault="00496CC5" w:rsidP="00E207B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Saudi</w:t>
            </w:r>
          </w:p>
          <w:p w14:paraId="687DC44D" w14:textId="4294ADD4" w:rsidR="00496CC5" w:rsidRPr="00A87806" w:rsidRDefault="00496CC5" w:rsidP="00E207B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Non-Saudi</w:t>
            </w:r>
          </w:p>
          <w:p w14:paraId="3BE0BDCD" w14:textId="77777777" w:rsidR="00496CC5" w:rsidRPr="00A87806" w:rsidRDefault="00496CC5" w:rsidP="00E207BB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b/>
                <w:bCs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>Gender:</w:t>
            </w:r>
          </w:p>
          <w:p w14:paraId="37DE36AB" w14:textId="77777777" w:rsidR="00496CC5" w:rsidRPr="00A87806" w:rsidRDefault="00496CC5" w:rsidP="00E207B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Female</w:t>
            </w:r>
          </w:p>
          <w:p w14:paraId="60BD8977" w14:textId="37883F1A" w:rsidR="00496CC5" w:rsidRPr="00A87806" w:rsidRDefault="00496CC5" w:rsidP="00E207B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Male</w:t>
            </w:r>
          </w:p>
          <w:p w14:paraId="624F7797" w14:textId="77777777" w:rsidR="00496CC5" w:rsidRPr="00A87806" w:rsidRDefault="00496CC5" w:rsidP="00E207BB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b/>
                <w:bCs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>Age:</w:t>
            </w:r>
          </w:p>
          <w:p w14:paraId="1DABC223" w14:textId="1B48B2E2" w:rsidR="00496CC5" w:rsidRPr="00A87806" w:rsidRDefault="00496CC5" w:rsidP="00E207B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18-24 years</w:t>
            </w:r>
          </w:p>
          <w:p w14:paraId="614369DE" w14:textId="4F035B59" w:rsidR="00496CC5" w:rsidRPr="00A87806" w:rsidRDefault="00496CC5" w:rsidP="00E207B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25-29 years</w:t>
            </w:r>
          </w:p>
          <w:p w14:paraId="7241497B" w14:textId="05D532FC" w:rsidR="00496CC5" w:rsidRPr="00A87806" w:rsidRDefault="00496CC5" w:rsidP="00E207B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30-39 years</w:t>
            </w:r>
          </w:p>
          <w:p w14:paraId="4DACD9BC" w14:textId="5F119D59" w:rsidR="00496CC5" w:rsidRPr="00A87806" w:rsidRDefault="00496CC5" w:rsidP="00E207B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40-49 years</w:t>
            </w:r>
          </w:p>
          <w:p w14:paraId="7B29EA6B" w14:textId="41CE5B30" w:rsidR="00496CC5" w:rsidRPr="00A87806" w:rsidRDefault="00496CC5" w:rsidP="00E207B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50-59 years</w:t>
            </w:r>
          </w:p>
          <w:p w14:paraId="7EB3D432" w14:textId="3A056150" w:rsidR="00496CC5" w:rsidRPr="00A87806" w:rsidRDefault="00496CC5" w:rsidP="00E207B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60 years and older</w:t>
            </w:r>
          </w:p>
          <w:p w14:paraId="53E08463" w14:textId="7B72FEFE" w:rsidR="00496CC5" w:rsidRPr="00A87806" w:rsidRDefault="00496CC5" w:rsidP="00E207BB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b/>
                <w:bCs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>Marital status:</w:t>
            </w:r>
          </w:p>
          <w:p w14:paraId="6743BE7A" w14:textId="735E6B2A" w:rsidR="00496CC5" w:rsidRPr="00A87806" w:rsidRDefault="00496CC5" w:rsidP="00E207B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Single</w:t>
            </w:r>
          </w:p>
          <w:p w14:paraId="2CEF3978" w14:textId="62A1D933" w:rsidR="00496CC5" w:rsidRPr="00A87806" w:rsidRDefault="00496CC5" w:rsidP="00E207B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Married</w:t>
            </w:r>
          </w:p>
          <w:p w14:paraId="707C80B1" w14:textId="553FDC17" w:rsidR="00496CC5" w:rsidRPr="00A87806" w:rsidRDefault="00496CC5" w:rsidP="00E207B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Divorced</w:t>
            </w:r>
          </w:p>
          <w:p w14:paraId="7361E6CE" w14:textId="5924925D" w:rsidR="00496CC5" w:rsidRPr="00A87806" w:rsidRDefault="00496CC5" w:rsidP="00E207B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Widow</w:t>
            </w:r>
            <w:r w:rsidR="00B22C12">
              <w:rPr>
                <w:rFonts w:ascii="Cambria" w:hAnsi="Cambria" w:cstheme="majorBidi"/>
                <w:sz w:val="18"/>
                <w:szCs w:val="18"/>
              </w:rPr>
              <w:t>ed</w:t>
            </w:r>
          </w:p>
          <w:p w14:paraId="6EE3B545" w14:textId="77777777" w:rsidR="00496CC5" w:rsidRPr="00A87806" w:rsidRDefault="00496CC5" w:rsidP="00E207BB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b/>
                <w:bCs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>Region:</w:t>
            </w:r>
          </w:p>
          <w:p w14:paraId="30AE0FCE" w14:textId="64C90FCC" w:rsidR="00496CC5" w:rsidRPr="00A87806" w:rsidRDefault="00496CC5" w:rsidP="00E207B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Mecca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r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egion </w:t>
            </w:r>
          </w:p>
          <w:p w14:paraId="20A10F81" w14:textId="301EF290" w:rsidR="00496CC5" w:rsidRPr="00A87806" w:rsidRDefault="00496CC5" w:rsidP="00E207B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Medina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r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egion</w:t>
            </w:r>
          </w:p>
          <w:p w14:paraId="5DDC8E25" w14:textId="3D4CB67A" w:rsidR="00496CC5" w:rsidRPr="00A87806" w:rsidRDefault="00496CC5" w:rsidP="00E207B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Riyadh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r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egion </w:t>
            </w:r>
          </w:p>
          <w:p w14:paraId="714609D0" w14:textId="205AE9D7" w:rsidR="00496CC5" w:rsidRPr="00A87806" w:rsidRDefault="00496CC5" w:rsidP="00E207B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Al-Qassim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r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egion </w:t>
            </w:r>
          </w:p>
          <w:p w14:paraId="26F371BE" w14:textId="31FB85E8" w:rsidR="00496CC5" w:rsidRPr="00A87806" w:rsidRDefault="00496CC5" w:rsidP="00E207B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Eastern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p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rovince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r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egion </w:t>
            </w:r>
          </w:p>
          <w:p w14:paraId="645F3F31" w14:textId="34A9EA86" w:rsidR="00496CC5" w:rsidRPr="00A87806" w:rsidRDefault="00496CC5" w:rsidP="00E207B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Asir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r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egion  </w:t>
            </w:r>
          </w:p>
          <w:p w14:paraId="35082B58" w14:textId="3AEC2C1C" w:rsidR="00496CC5" w:rsidRPr="00A87806" w:rsidRDefault="00496CC5" w:rsidP="00E207B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Tabuk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r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egion</w:t>
            </w:r>
          </w:p>
          <w:p w14:paraId="1573A211" w14:textId="6A983C47" w:rsidR="00496CC5" w:rsidRPr="00A87806" w:rsidRDefault="00496CC5" w:rsidP="00E207B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proofErr w:type="spellStart"/>
            <w:r w:rsidRPr="00A87806">
              <w:rPr>
                <w:rFonts w:ascii="Cambria" w:hAnsi="Cambria" w:cstheme="majorBidi"/>
                <w:sz w:val="18"/>
                <w:szCs w:val="18"/>
              </w:rPr>
              <w:t>Ha'il</w:t>
            </w:r>
            <w:proofErr w:type="spellEnd"/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r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egion </w:t>
            </w:r>
          </w:p>
          <w:p w14:paraId="101D2A83" w14:textId="6EE13702" w:rsidR="00496CC5" w:rsidRPr="00A87806" w:rsidRDefault="00496CC5" w:rsidP="00E207B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Northern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b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orders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r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egion </w:t>
            </w:r>
          </w:p>
          <w:p w14:paraId="49F4B03E" w14:textId="41D9B3F4" w:rsidR="00496CC5" w:rsidRPr="00A87806" w:rsidRDefault="00496CC5" w:rsidP="00E207B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proofErr w:type="spellStart"/>
            <w:r w:rsidRPr="00A87806">
              <w:rPr>
                <w:rFonts w:ascii="Cambria" w:hAnsi="Cambria" w:cstheme="majorBidi"/>
                <w:sz w:val="18"/>
                <w:szCs w:val="18"/>
              </w:rPr>
              <w:t>Jazan</w:t>
            </w:r>
            <w:proofErr w:type="spellEnd"/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r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egion </w:t>
            </w:r>
          </w:p>
          <w:p w14:paraId="4B1A0D65" w14:textId="4DD496FB" w:rsidR="00496CC5" w:rsidRPr="00A87806" w:rsidRDefault="00496CC5" w:rsidP="00E207B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Najran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r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egion  </w:t>
            </w:r>
          </w:p>
          <w:p w14:paraId="4180B17C" w14:textId="7507BE14" w:rsidR="00496CC5" w:rsidRPr="00A87806" w:rsidRDefault="00496CC5" w:rsidP="00E207B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Al </w:t>
            </w:r>
            <w:proofErr w:type="spellStart"/>
            <w:r w:rsidRPr="00A87806">
              <w:rPr>
                <w:rFonts w:ascii="Cambria" w:hAnsi="Cambria" w:cstheme="majorBidi"/>
                <w:sz w:val="18"/>
                <w:szCs w:val="18"/>
              </w:rPr>
              <w:t>Bahah</w:t>
            </w:r>
            <w:proofErr w:type="spellEnd"/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r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egion </w:t>
            </w:r>
          </w:p>
          <w:p w14:paraId="1741839D" w14:textId="2AB86EA3" w:rsidR="00496CC5" w:rsidRPr="00A87806" w:rsidRDefault="00496CC5" w:rsidP="00E207B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Al </w:t>
            </w:r>
            <w:proofErr w:type="spellStart"/>
            <w:r w:rsidRPr="00A87806">
              <w:rPr>
                <w:rFonts w:ascii="Cambria" w:hAnsi="Cambria" w:cstheme="majorBidi"/>
                <w:sz w:val="18"/>
                <w:szCs w:val="18"/>
              </w:rPr>
              <w:t>Jawf</w:t>
            </w:r>
            <w:proofErr w:type="spellEnd"/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r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egion</w:t>
            </w:r>
          </w:p>
          <w:p w14:paraId="6ACED378" w14:textId="77777777" w:rsidR="00A87806" w:rsidRPr="00A87806" w:rsidRDefault="00A87806" w:rsidP="00A87806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b/>
                <w:bCs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>What is your highest level of education?  </w:t>
            </w:r>
          </w:p>
          <w:p w14:paraId="0524D3F9" w14:textId="1A4BEB38" w:rsidR="00A87806" w:rsidRPr="00A87806" w:rsidRDefault="00A87806" w:rsidP="00A8780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ind w:right="176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Highschool</w:t>
            </w:r>
            <w:r w:rsidR="004A7CD9">
              <w:rPr>
                <w:rFonts w:ascii="Cambria" w:hAnsi="Cambria" w:cstheme="majorBidi"/>
                <w:sz w:val="18"/>
                <w:szCs w:val="18"/>
              </w:rPr>
              <w:t xml:space="preserve"> or less</w:t>
            </w:r>
          </w:p>
          <w:p w14:paraId="70E4AADB" w14:textId="70CDFC42" w:rsidR="00A87806" w:rsidRPr="00A87806" w:rsidRDefault="00A87806" w:rsidP="00A8780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ind w:right="176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Diploma</w:t>
            </w:r>
            <w:r w:rsidR="00B22C12" w:rsidRPr="00B22C12">
              <w:rPr>
                <w:rFonts w:ascii="Cambria" w:hAnsi="Cambria" w:cstheme="majorBidi"/>
                <w:sz w:val="18"/>
                <w:szCs w:val="18"/>
              </w:rPr>
              <w:t xml:space="preserve"> </w:t>
            </w:r>
            <w:r w:rsidR="00B22C12" w:rsidRPr="00B22C1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degree</w:t>
            </w:r>
          </w:p>
          <w:p w14:paraId="0F7B84A1" w14:textId="77777777" w:rsidR="00A87806" w:rsidRPr="00A87806" w:rsidRDefault="00A87806" w:rsidP="00A8780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ind w:right="176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Bachelor's degree</w:t>
            </w:r>
          </w:p>
          <w:p w14:paraId="109BCBB7" w14:textId="77777777" w:rsidR="00A87806" w:rsidRPr="00A87806" w:rsidRDefault="00A87806" w:rsidP="00A8780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ind w:right="176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Master </w:t>
            </w:r>
          </w:p>
          <w:p w14:paraId="22918672" w14:textId="6A8115DD" w:rsidR="00E207BB" w:rsidRPr="00A87806" w:rsidRDefault="00A87806" w:rsidP="00A8780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ind w:right="176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PhD/Board</w:t>
            </w:r>
          </w:p>
          <w:p w14:paraId="70D7E3DE" w14:textId="77777777" w:rsidR="00E207BB" w:rsidRPr="00A87806" w:rsidRDefault="00E207BB" w:rsidP="00E207BB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</w:p>
          <w:p w14:paraId="68477EE2" w14:textId="6D6A8DDC" w:rsidR="000124E8" w:rsidRPr="00A87806" w:rsidRDefault="000124E8" w:rsidP="000124E8">
            <w:p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</w:p>
        </w:tc>
        <w:tc>
          <w:tcPr>
            <w:tcW w:w="4337" w:type="dxa"/>
          </w:tcPr>
          <w:p w14:paraId="19AA94F5" w14:textId="27BDD9F9" w:rsidR="00496CC5" w:rsidRPr="00A87806" w:rsidRDefault="00496CC5" w:rsidP="00E207BB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b/>
                <w:bCs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>Occupation:</w:t>
            </w:r>
          </w:p>
          <w:p w14:paraId="4021293C" w14:textId="7012A92D" w:rsidR="00496CC5" w:rsidRPr="00A87806" w:rsidRDefault="00496CC5" w:rsidP="00E207B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Government</w:t>
            </w:r>
            <w:r w:rsidR="003F6738" w:rsidRPr="00A87806">
              <w:rPr>
                <w:rFonts w:ascii="Cambria" w:hAnsi="Cambria" w:cstheme="majorBidi"/>
                <w:sz w:val="18"/>
                <w:szCs w:val="18"/>
              </w:rPr>
              <w:t xml:space="preserve"> sector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 </w:t>
            </w:r>
            <w:r w:rsidR="003F6738" w:rsidRPr="00A87806">
              <w:rPr>
                <w:rFonts w:ascii="Cambria" w:hAnsi="Cambria" w:cstheme="majorBidi"/>
                <w:sz w:val="18"/>
                <w:szCs w:val="18"/>
              </w:rPr>
              <w:t>e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mployee</w:t>
            </w:r>
          </w:p>
          <w:p w14:paraId="5337BF68" w14:textId="53499964" w:rsidR="00496CC5" w:rsidRPr="00A87806" w:rsidRDefault="00496CC5" w:rsidP="00E207B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Private </w:t>
            </w:r>
            <w:r w:rsidR="003F6738" w:rsidRPr="00A87806">
              <w:rPr>
                <w:rFonts w:ascii="Cambria" w:hAnsi="Cambria" w:cstheme="majorBidi"/>
                <w:sz w:val="18"/>
                <w:szCs w:val="18"/>
              </w:rPr>
              <w:t>s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ector </w:t>
            </w:r>
            <w:r w:rsidR="003F6738" w:rsidRPr="00A87806">
              <w:rPr>
                <w:rFonts w:ascii="Cambria" w:hAnsi="Cambria" w:cstheme="majorBidi"/>
                <w:sz w:val="18"/>
                <w:szCs w:val="18"/>
              </w:rPr>
              <w:t>e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mployee</w:t>
            </w:r>
          </w:p>
          <w:p w14:paraId="1A03DA4A" w14:textId="77F9FF0F" w:rsidR="00496CC5" w:rsidRPr="00A87806" w:rsidRDefault="00496CC5" w:rsidP="00E207B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Own business/</w:t>
            </w:r>
            <w:r w:rsidR="003F6738" w:rsidRPr="00A87806">
              <w:rPr>
                <w:rFonts w:ascii="Cambria" w:hAnsi="Cambria" w:cstheme="majorBidi"/>
                <w:sz w:val="18"/>
                <w:szCs w:val="18"/>
              </w:rPr>
              <w:t>f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reelancer</w:t>
            </w:r>
          </w:p>
          <w:p w14:paraId="126B9252" w14:textId="1FD8F055" w:rsidR="003F6738" w:rsidRPr="00A87806" w:rsidRDefault="003F6738" w:rsidP="00E207B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Healthcare practitioner</w:t>
            </w:r>
          </w:p>
          <w:p w14:paraId="4B1B5120" w14:textId="3AD181C1" w:rsidR="00496CC5" w:rsidRPr="00A87806" w:rsidRDefault="00496CC5" w:rsidP="00E207B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Student </w:t>
            </w:r>
          </w:p>
          <w:p w14:paraId="20DA056D" w14:textId="56EC879C" w:rsidR="00496CC5" w:rsidRPr="00A87806" w:rsidRDefault="00496CC5" w:rsidP="00E207B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Housewife</w:t>
            </w:r>
          </w:p>
          <w:p w14:paraId="4437A9E1" w14:textId="47C8E129" w:rsidR="00496CC5" w:rsidRPr="00A87806" w:rsidRDefault="00CC3170" w:rsidP="00E207B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Unemployed</w:t>
            </w:r>
          </w:p>
          <w:p w14:paraId="0072C7E0" w14:textId="3B54BCD4" w:rsidR="00CC3170" w:rsidRPr="00A87806" w:rsidRDefault="00CC3170" w:rsidP="00E207B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Retired</w:t>
            </w:r>
          </w:p>
          <w:p w14:paraId="225A2575" w14:textId="0A317E97" w:rsidR="00496CC5" w:rsidRPr="00A87806" w:rsidRDefault="00496CC5" w:rsidP="00E207B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Other __________</w:t>
            </w:r>
          </w:p>
          <w:p w14:paraId="567A7A44" w14:textId="49F7166B" w:rsidR="00184F35" w:rsidRPr="00A87806" w:rsidRDefault="00184F35" w:rsidP="00E207BB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b/>
                <w:bCs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>Income per month in SR</w:t>
            </w:r>
          </w:p>
          <w:p w14:paraId="33B175F2" w14:textId="29D18812" w:rsidR="00184F35" w:rsidRPr="00A87806" w:rsidRDefault="00184F35" w:rsidP="00E207BB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ind w:right="176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Less than 6,000</w:t>
            </w:r>
          </w:p>
          <w:p w14:paraId="3A068654" w14:textId="3D641425" w:rsidR="00184F35" w:rsidRPr="00A87806" w:rsidRDefault="00184F35" w:rsidP="00E207BB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ind w:right="176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6,001-10,000</w:t>
            </w:r>
          </w:p>
          <w:p w14:paraId="275C0DF2" w14:textId="074CA99D" w:rsidR="00184F35" w:rsidRPr="00A87806" w:rsidRDefault="00184F35" w:rsidP="00E207BB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ind w:right="176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10,001-20,000</w:t>
            </w:r>
          </w:p>
          <w:p w14:paraId="118FD70E" w14:textId="1A088AF9" w:rsidR="00184F35" w:rsidRPr="00A87806" w:rsidRDefault="00184F35" w:rsidP="00E207BB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ind w:right="176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20,001-50,000</w:t>
            </w:r>
          </w:p>
          <w:p w14:paraId="5639FB44" w14:textId="750990DE" w:rsidR="00184F35" w:rsidRPr="00A87806" w:rsidRDefault="00184F35" w:rsidP="00E207BB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ind w:right="176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50,001-10,0000</w:t>
            </w:r>
          </w:p>
          <w:p w14:paraId="6E80D86F" w14:textId="53D5789D" w:rsidR="006E31CD" w:rsidRPr="00A87806" w:rsidRDefault="00184F35" w:rsidP="00A87806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ind w:right="176"/>
              <w:jc w:val="both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More than 100,000</w:t>
            </w:r>
          </w:p>
          <w:p w14:paraId="7256D15C" w14:textId="0254AA3C" w:rsidR="006E31CD" w:rsidRPr="00A87806" w:rsidRDefault="006E31CD" w:rsidP="00E207BB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b/>
                <w:bCs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>When was your last dental visit?</w:t>
            </w:r>
          </w:p>
          <w:p w14:paraId="07AAAE9C" w14:textId="72EE8BFC" w:rsidR="006E31CD" w:rsidRPr="00A87806" w:rsidRDefault="004A7CD9" w:rsidP="00E207B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>
              <w:rPr>
                <w:rFonts w:ascii="Cambria" w:hAnsi="Cambria" w:cstheme="majorBidi"/>
                <w:sz w:val="18"/>
                <w:szCs w:val="18"/>
              </w:rPr>
              <w:t>Less than 6 months</w:t>
            </w:r>
          </w:p>
          <w:p w14:paraId="2DA3CE33" w14:textId="5FFC1162" w:rsidR="006E31CD" w:rsidRPr="00A87806" w:rsidRDefault="006E31CD" w:rsidP="00E207B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6 months to a year ago</w:t>
            </w:r>
          </w:p>
          <w:p w14:paraId="002A4709" w14:textId="6433CE91" w:rsidR="006E31CD" w:rsidRPr="00A87806" w:rsidRDefault="006E31CD" w:rsidP="00E207B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More than a year ago </w:t>
            </w:r>
          </w:p>
          <w:p w14:paraId="52869024" w14:textId="5B81C56A" w:rsidR="006E31CD" w:rsidRPr="00A87806" w:rsidRDefault="00CC3170" w:rsidP="00CC3170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Never visited a</w:t>
            </w:r>
            <w:r w:rsidR="006E31CD" w:rsidRPr="00A87806">
              <w:rPr>
                <w:rFonts w:ascii="Cambria" w:hAnsi="Cambria" w:cstheme="majorBidi"/>
                <w:sz w:val="18"/>
                <w:szCs w:val="18"/>
              </w:rPr>
              <w:t xml:space="preserve"> dentist</w:t>
            </w:r>
          </w:p>
          <w:p w14:paraId="0F549BCF" w14:textId="77777777" w:rsidR="006E31CD" w:rsidRPr="00A87806" w:rsidRDefault="006E31CD" w:rsidP="00E207BB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b/>
                <w:bCs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>Where was your last dental treatment?</w:t>
            </w:r>
          </w:p>
          <w:p w14:paraId="3BEA08CD" w14:textId="43B5FECC" w:rsidR="006E31CD" w:rsidRPr="00A87806" w:rsidRDefault="006E31CD" w:rsidP="00E207B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Public </w:t>
            </w:r>
            <w:r w:rsidR="00F91ED9" w:rsidRPr="00A87806">
              <w:rPr>
                <w:rFonts w:ascii="Cambria" w:hAnsi="Cambria" w:cstheme="majorBidi"/>
                <w:sz w:val="18"/>
                <w:szCs w:val="18"/>
              </w:rPr>
              <w:t>d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ental </w:t>
            </w:r>
            <w:r w:rsidR="00F91ED9" w:rsidRPr="00A87806">
              <w:rPr>
                <w:rFonts w:ascii="Cambria" w:hAnsi="Cambria" w:cstheme="majorBidi"/>
                <w:sz w:val="18"/>
                <w:szCs w:val="18"/>
              </w:rPr>
              <w:t>c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linics </w:t>
            </w:r>
          </w:p>
          <w:p w14:paraId="3D7E2974" w14:textId="3101FC91" w:rsidR="002F27DF" w:rsidRPr="002F27DF" w:rsidRDefault="006E31CD" w:rsidP="002F27DF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Private </w:t>
            </w:r>
            <w:r w:rsidR="00F91ED9" w:rsidRPr="00A87806">
              <w:rPr>
                <w:rFonts w:ascii="Cambria" w:hAnsi="Cambria" w:cstheme="majorBidi"/>
                <w:sz w:val="18"/>
                <w:szCs w:val="18"/>
              </w:rPr>
              <w:t>d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ental </w:t>
            </w:r>
            <w:r w:rsidR="00F91ED9" w:rsidRPr="00A87806">
              <w:rPr>
                <w:rFonts w:ascii="Cambria" w:hAnsi="Cambria" w:cstheme="majorBidi"/>
                <w:sz w:val="18"/>
                <w:szCs w:val="18"/>
              </w:rPr>
              <w:t>c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>linics </w:t>
            </w:r>
          </w:p>
          <w:p w14:paraId="7B387951" w14:textId="77777777" w:rsidR="00A87806" w:rsidRDefault="00A87806" w:rsidP="00A87806">
            <w:p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b/>
                <w:bCs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 xml:space="preserve">What was the type of treatment you received </w:t>
            </w:r>
            <w:proofErr w:type="gramStart"/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>in</w:t>
            </w:r>
            <w:proofErr w:type="gramEnd"/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 xml:space="preserve"> </w:t>
            </w:r>
          </w:p>
          <w:p w14:paraId="2E7ABB49" w14:textId="4CA1EE1C" w:rsidR="00A87806" w:rsidRPr="00A87806" w:rsidRDefault="00A87806" w:rsidP="00A87806">
            <w:p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b/>
                <w:bCs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>your last dental visit?</w:t>
            </w:r>
          </w:p>
          <w:p w14:paraId="356FB1CB" w14:textId="77777777" w:rsidR="00A87806" w:rsidRPr="00A87806" w:rsidRDefault="00A87806" w:rsidP="00A87806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Routine Check-up</w:t>
            </w:r>
          </w:p>
          <w:p w14:paraId="19047D29" w14:textId="77777777" w:rsidR="00A87806" w:rsidRPr="00A87806" w:rsidRDefault="00A87806" w:rsidP="00A87806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Scaling</w:t>
            </w:r>
          </w:p>
          <w:p w14:paraId="5C423B26" w14:textId="77777777" w:rsidR="00A87806" w:rsidRPr="00A87806" w:rsidRDefault="00A87806" w:rsidP="00A87806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Restoration</w:t>
            </w:r>
          </w:p>
          <w:p w14:paraId="73E415EA" w14:textId="77777777" w:rsidR="00A87806" w:rsidRPr="00A87806" w:rsidRDefault="00A87806" w:rsidP="00A87806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Prosthesis</w:t>
            </w:r>
          </w:p>
          <w:p w14:paraId="1029AE8B" w14:textId="77777777" w:rsidR="00A87806" w:rsidRPr="00A87806" w:rsidRDefault="00A87806" w:rsidP="00A87806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Root canal treatment</w:t>
            </w:r>
          </w:p>
          <w:p w14:paraId="2A19B9C7" w14:textId="77777777" w:rsidR="00A87806" w:rsidRPr="00A87806" w:rsidRDefault="00A87806" w:rsidP="00A87806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Orthodontic treatment</w:t>
            </w:r>
          </w:p>
          <w:p w14:paraId="37F8D25F" w14:textId="77777777" w:rsidR="00A87806" w:rsidRPr="00A87806" w:rsidRDefault="00A87806" w:rsidP="00A87806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Extraction</w:t>
            </w:r>
          </w:p>
          <w:p w14:paraId="5FAB6080" w14:textId="77777777" w:rsidR="00A87806" w:rsidRPr="00A87806" w:rsidRDefault="00A87806" w:rsidP="00A87806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Other __________</w:t>
            </w:r>
          </w:p>
          <w:p w14:paraId="2E964064" w14:textId="77777777" w:rsidR="00A87806" w:rsidRPr="00A87806" w:rsidRDefault="00A87806" w:rsidP="00A87806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</w:p>
          <w:p w14:paraId="2B8183FE" w14:textId="77777777" w:rsidR="00F91ED9" w:rsidRPr="00A87806" w:rsidRDefault="00F91ED9" w:rsidP="00E207BB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sz w:val="18"/>
                <w:szCs w:val="18"/>
              </w:rPr>
            </w:pPr>
          </w:p>
          <w:p w14:paraId="19DB915A" w14:textId="48CA6FA1" w:rsidR="005D1484" w:rsidRPr="00A87806" w:rsidRDefault="005D1484" w:rsidP="00E207BB">
            <w:pPr>
              <w:autoSpaceDE w:val="0"/>
              <w:autoSpaceDN w:val="0"/>
              <w:adjustRightInd w:val="0"/>
              <w:spacing w:line="360" w:lineRule="auto"/>
              <w:ind w:left="400" w:right="176"/>
              <w:rPr>
                <w:sz w:val="18"/>
                <w:szCs w:val="18"/>
              </w:rPr>
            </w:pPr>
          </w:p>
        </w:tc>
      </w:tr>
    </w:tbl>
    <w:p w14:paraId="32EE60C7" w14:textId="77777777" w:rsidR="004867D6" w:rsidRDefault="004867D6" w:rsidP="000124E8">
      <w:pPr>
        <w:autoSpaceDE w:val="0"/>
        <w:autoSpaceDN w:val="0"/>
        <w:adjustRightInd w:val="0"/>
        <w:spacing w:line="360" w:lineRule="auto"/>
        <w:ind w:right="176"/>
        <w:rPr>
          <w:rFonts w:ascii="Cambria" w:hAnsi="Cambria" w:cstheme="majorBidi"/>
          <w:b/>
          <w:bCs/>
          <w:sz w:val="18"/>
          <w:szCs w:val="18"/>
        </w:rPr>
        <w:sectPr w:rsidR="004867D6" w:rsidSect="00360851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03"/>
      </w:tblGrid>
      <w:tr w:rsidR="000124E8" w:rsidRPr="00A87806" w14:paraId="2557B060" w14:textId="77777777" w:rsidTr="00EE308E">
        <w:tc>
          <w:tcPr>
            <w:tcW w:w="13603" w:type="dxa"/>
          </w:tcPr>
          <w:p w14:paraId="289209B0" w14:textId="0DA0B824" w:rsidR="000124E8" w:rsidRDefault="000124E8" w:rsidP="000124E8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Cambria" w:hAnsi="Cambria" w:cstheme="majorBidi"/>
                <w:b/>
                <w:bCs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lastRenderedPageBreak/>
              <w:t xml:space="preserve">We are going to </w:t>
            </w:r>
            <w:r w:rsidR="00234258"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>list</w:t>
            </w: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 xml:space="preserve"> some dental conditions and we want to know what you would do if you experienced </w:t>
            </w:r>
            <w:r w:rsidR="00C508C6">
              <w:rPr>
                <w:rFonts w:ascii="Cambria" w:hAnsi="Cambria" w:cstheme="majorBidi"/>
                <w:b/>
                <w:bCs/>
                <w:sz w:val="18"/>
                <w:szCs w:val="18"/>
              </w:rPr>
              <w:t xml:space="preserve">any of </w:t>
            </w: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 xml:space="preserve">them </w:t>
            </w:r>
            <w:r w:rsidR="00C508C6">
              <w:rPr>
                <w:rFonts w:ascii="Cambria" w:hAnsi="Cambria" w:cstheme="majorBidi"/>
                <w:b/>
                <w:bCs/>
                <w:sz w:val="18"/>
                <w:szCs w:val="18"/>
              </w:rPr>
              <w:t>NOW</w:t>
            </w: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 xml:space="preserve"> during the COVID-19 outbreak?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969"/>
              <w:gridCol w:w="2268"/>
              <w:gridCol w:w="2268"/>
              <w:gridCol w:w="2268"/>
              <w:gridCol w:w="2268"/>
            </w:tblGrid>
            <w:tr w:rsidR="004867D6" w14:paraId="4AC82C5D" w14:textId="77777777" w:rsidTr="00EE308E">
              <w:tc>
                <w:tcPr>
                  <w:tcW w:w="3969" w:type="dxa"/>
                  <w:shd w:val="clear" w:color="auto" w:fill="D0CECE" w:themeFill="background2" w:themeFillShade="E6"/>
                </w:tcPr>
                <w:p w14:paraId="7C8BECB1" w14:textId="77777777" w:rsidR="004867D6" w:rsidRDefault="004867D6" w:rsidP="004867D6">
                  <w:pPr>
                    <w:autoSpaceDE w:val="0"/>
                    <w:autoSpaceDN w:val="0"/>
                    <w:adjustRightInd w:val="0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  <w:shd w:val="clear" w:color="auto" w:fill="D0CECE" w:themeFill="background2" w:themeFillShade="E6"/>
                </w:tcPr>
                <w:p w14:paraId="1F043B63" w14:textId="49177800" w:rsidR="004867D6" w:rsidRPr="00EE308E" w:rsidRDefault="004867D6" w:rsidP="004867D6">
                  <w:pPr>
                    <w:autoSpaceDE w:val="0"/>
                    <w:autoSpaceDN w:val="0"/>
                    <w:adjustRightInd w:val="0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  <w:t>Go straight to ER or dental clinic</w:t>
                  </w:r>
                </w:p>
              </w:tc>
              <w:tc>
                <w:tcPr>
                  <w:tcW w:w="2268" w:type="dxa"/>
                  <w:shd w:val="clear" w:color="auto" w:fill="D0CECE" w:themeFill="background2" w:themeFillShade="E6"/>
                </w:tcPr>
                <w:p w14:paraId="0E1E61A2" w14:textId="5A134099" w:rsidR="004867D6" w:rsidRPr="00EE308E" w:rsidRDefault="004867D6" w:rsidP="004867D6">
                  <w:pPr>
                    <w:autoSpaceDE w:val="0"/>
                    <w:autoSpaceDN w:val="0"/>
                    <w:adjustRightInd w:val="0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  <w:t xml:space="preserve">Teleconsultation (calling 937 or dentist) and </w:t>
                  </w:r>
                  <w:r w:rsidR="00C508C6"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  <w:t xml:space="preserve">will </w:t>
                  </w:r>
                  <w:r w:rsidRPr="00EE308E"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  <w:t xml:space="preserve">go </w:t>
                  </w:r>
                  <w:r w:rsidR="00C508C6"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  <w:t xml:space="preserve">to dental clinic </w:t>
                  </w:r>
                  <w:r w:rsidRPr="00EE308E"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  <w:t>if advised</w:t>
                  </w:r>
                </w:p>
              </w:tc>
              <w:tc>
                <w:tcPr>
                  <w:tcW w:w="2268" w:type="dxa"/>
                  <w:shd w:val="clear" w:color="auto" w:fill="D0CECE" w:themeFill="background2" w:themeFillShade="E6"/>
                </w:tcPr>
                <w:p w14:paraId="3E944005" w14:textId="5183E96D" w:rsidR="004867D6" w:rsidRPr="00EE308E" w:rsidRDefault="004867D6" w:rsidP="004867D6">
                  <w:pPr>
                    <w:autoSpaceDE w:val="0"/>
                    <w:autoSpaceDN w:val="0"/>
                    <w:adjustRightInd w:val="0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EE308E"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  <w:t>Telconsultation</w:t>
                  </w:r>
                  <w:proofErr w:type="spellEnd"/>
                  <w:r w:rsidRPr="00EE308E"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  <w:t xml:space="preserve"> (calling 937 or dentist) and will not go</w:t>
                  </w:r>
                  <w:r w:rsidR="00EE308E"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  <w:t xml:space="preserve"> to dental clinic</w:t>
                  </w:r>
                  <w:r w:rsidRPr="00EE308E"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  <w:t xml:space="preserve"> even if advised</w:t>
                  </w:r>
                </w:p>
              </w:tc>
              <w:tc>
                <w:tcPr>
                  <w:tcW w:w="2268" w:type="dxa"/>
                  <w:shd w:val="clear" w:color="auto" w:fill="D0CECE" w:themeFill="background2" w:themeFillShade="E6"/>
                </w:tcPr>
                <w:p w14:paraId="5868E28D" w14:textId="6384B696" w:rsidR="004867D6" w:rsidRPr="00EE308E" w:rsidRDefault="004867D6" w:rsidP="004867D6">
                  <w:pPr>
                    <w:autoSpaceDE w:val="0"/>
                    <w:autoSpaceDN w:val="0"/>
                    <w:adjustRightInd w:val="0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  <w:t>Other:</w:t>
                  </w:r>
                  <w:r w:rsidR="00EE308E"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  <w:t xml:space="preserve"> specify</w:t>
                  </w:r>
                </w:p>
              </w:tc>
            </w:tr>
            <w:tr w:rsidR="004867D6" w14:paraId="02E4EACF" w14:textId="77777777" w:rsidTr="00EE308E">
              <w:tc>
                <w:tcPr>
                  <w:tcW w:w="3969" w:type="dxa"/>
                </w:tcPr>
                <w:p w14:paraId="7C5AD043" w14:textId="16E8AEDE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462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Uncontrolled bleeding in your mouth.</w:t>
                  </w:r>
                </w:p>
              </w:tc>
              <w:tc>
                <w:tcPr>
                  <w:tcW w:w="2268" w:type="dxa"/>
                </w:tcPr>
                <w:p w14:paraId="42F48A6F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658C9484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5D2A7CB8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41FF86D8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12D84EF2" w14:textId="77777777" w:rsidTr="00EE308E">
              <w:tc>
                <w:tcPr>
                  <w:tcW w:w="3969" w:type="dxa"/>
                </w:tcPr>
                <w:p w14:paraId="2310AE9D" w14:textId="4DA7ED17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Swelling in the face (cellulitis) narrowing the airway due to tooth infection.</w:t>
                  </w:r>
                </w:p>
              </w:tc>
              <w:tc>
                <w:tcPr>
                  <w:tcW w:w="2268" w:type="dxa"/>
                </w:tcPr>
                <w:p w14:paraId="52078558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006310A3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7381DAF5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57B9ED7A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2D990278" w14:textId="77777777" w:rsidTr="00EE308E">
              <w:tc>
                <w:tcPr>
                  <w:tcW w:w="3969" w:type="dxa"/>
                </w:tcPr>
                <w:p w14:paraId="0F59436D" w14:textId="5B26A1DB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Trauma involving facial bones fractures compromising airway because of accident or falling.</w:t>
                  </w:r>
                </w:p>
              </w:tc>
              <w:tc>
                <w:tcPr>
                  <w:tcW w:w="2268" w:type="dxa"/>
                </w:tcPr>
                <w:p w14:paraId="6E7C7833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2A283396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634FD543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08B54808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1735128C" w14:textId="77777777" w:rsidTr="00EE308E">
              <w:tc>
                <w:tcPr>
                  <w:tcW w:w="3969" w:type="dxa"/>
                </w:tcPr>
                <w:p w14:paraId="62008BD6" w14:textId="61850DBF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Severe dental pain from pulpal inflammation.</w:t>
                  </w:r>
                </w:p>
              </w:tc>
              <w:tc>
                <w:tcPr>
                  <w:tcW w:w="2268" w:type="dxa"/>
                </w:tcPr>
                <w:p w14:paraId="4A016D34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7E6CB708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2BB6AF9C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1A7BB756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2F6ED7A8" w14:textId="77777777" w:rsidTr="00EE308E">
              <w:tc>
                <w:tcPr>
                  <w:tcW w:w="3969" w:type="dxa"/>
                </w:tcPr>
                <w:p w14:paraId="6A153017" w14:textId="1187DF4B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Pain from wisdom tooth or the gum surrounding it.</w:t>
                  </w:r>
                </w:p>
              </w:tc>
              <w:tc>
                <w:tcPr>
                  <w:tcW w:w="2268" w:type="dxa"/>
                </w:tcPr>
                <w:p w14:paraId="49E2DB24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08B20EFB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31F55C52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2CE384EA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6AB2FD7A" w14:textId="77777777" w:rsidTr="00EE308E">
              <w:tc>
                <w:tcPr>
                  <w:tcW w:w="3969" w:type="dxa"/>
                </w:tcPr>
                <w:p w14:paraId="4A5408EB" w14:textId="5801A8BA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Severe pain after a dental surgical procedure or extraction.</w:t>
                  </w:r>
                </w:p>
              </w:tc>
              <w:tc>
                <w:tcPr>
                  <w:tcW w:w="2268" w:type="dxa"/>
                </w:tcPr>
                <w:p w14:paraId="14E704C1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18D0C970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1CCC88F5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6DAEEC7A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00CAA015" w14:textId="77777777" w:rsidTr="00EE308E">
              <w:tc>
                <w:tcPr>
                  <w:tcW w:w="3969" w:type="dxa"/>
                </w:tcPr>
                <w:p w14:paraId="6FB32695" w14:textId="00475792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Abscess or localized bacterial infection resulting in localized pain and swelling.</w:t>
                  </w:r>
                </w:p>
              </w:tc>
              <w:tc>
                <w:tcPr>
                  <w:tcW w:w="2268" w:type="dxa"/>
                </w:tcPr>
                <w:p w14:paraId="46DC063C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3B4A259D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2691D33A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436124B9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1E2F323D" w14:textId="77777777" w:rsidTr="00EE308E">
              <w:tc>
                <w:tcPr>
                  <w:tcW w:w="3969" w:type="dxa"/>
                </w:tcPr>
                <w:p w14:paraId="786BF50E" w14:textId="153ED42F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Tooth fracture resulting in pain or causing trauma to surrounding soft tissue (e.g. tongue and cheek).</w:t>
                  </w:r>
                </w:p>
              </w:tc>
              <w:tc>
                <w:tcPr>
                  <w:tcW w:w="2268" w:type="dxa"/>
                </w:tcPr>
                <w:p w14:paraId="60A51977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6FC8F242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0B02CFFB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05F1895C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6A5A6258" w14:textId="77777777" w:rsidTr="00EE308E">
              <w:tc>
                <w:tcPr>
                  <w:tcW w:w="3969" w:type="dxa"/>
                </w:tcPr>
                <w:p w14:paraId="13A72142" w14:textId="7A4587D3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Dental trauma causing the tooth to completely fall out or become loose.</w:t>
                  </w:r>
                </w:p>
              </w:tc>
              <w:tc>
                <w:tcPr>
                  <w:tcW w:w="2268" w:type="dxa"/>
                </w:tcPr>
                <w:p w14:paraId="0DB3A551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1EDCD15A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18583F7E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0C88776E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779684F8" w14:textId="77777777" w:rsidTr="00EE308E">
              <w:tc>
                <w:tcPr>
                  <w:tcW w:w="3969" w:type="dxa"/>
                </w:tcPr>
                <w:p w14:paraId="287BAA54" w14:textId="4E55901B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Dental treatment required before critical medical procedures (e.g. cancer therapy).</w:t>
                  </w:r>
                </w:p>
              </w:tc>
              <w:tc>
                <w:tcPr>
                  <w:tcW w:w="2268" w:type="dxa"/>
                </w:tcPr>
                <w:p w14:paraId="2B42229F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0F1D6849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763684CB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24915C81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4FDF26E0" w14:textId="77777777" w:rsidTr="00EE308E">
              <w:tc>
                <w:tcPr>
                  <w:tcW w:w="3969" w:type="dxa"/>
                </w:tcPr>
                <w:p w14:paraId="64782291" w14:textId="15C6D84E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Temporary crown is lost, broken, or causing gum irritation and need to be replaced with the final crown.</w:t>
                  </w:r>
                </w:p>
              </w:tc>
              <w:tc>
                <w:tcPr>
                  <w:tcW w:w="2268" w:type="dxa"/>
                </w:tcPr>
                <w:p w14:paraId="6FD2F3E8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68D30ECA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03EB5286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75C98ACF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69797764" w14:textId="77777777" w:rsidTr="00EE308E">
              <w:tc>
                <w:tcPr>
                  <w:tcW w:w="3969" w:type="dxa"/>
                </w:tcPr>
                <w:p w14:paraId="3EE34CFF" w14:textId="2376FE1B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lastRenderedPageBreak/>
                    <w:t>Extensive dental cavities or defective restorations causing pain.</w:t>
                  </w:r>
                </w:p>
              </w:tc>
              <w:tc>
                <w:tcPr>
                  <w:tcW w:w="2268" w:type="dxa"/>
                </w:tcPr>
                <w:p w14:paraId="310DA283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38580735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24193F04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77935038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4D465C1F" w14:textId="77777777" w:rsidTr="00EE308E">
              <w:tc>
                <w:tcPr>
                  <w:tcW w:w="3969" w:type="dxa"/>
                </w:tcPr>
                <w:p w14:paraId="73E62BB0" w14:textId="1E83C5C7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To remove surgical suture.</w:t>
                  </w:r>
                </w:p>
              </w:tc>
              <w:tc>
                <w:tcPr>
                  <w:tcW w:w="2268" w:type="dxa"/>
                </w:tcPr>
                <w:p w14:paraId="60270283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110D1139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3D5A706E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5197F2B1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164D3BB9" w14:textId="77777777" w:rsidTr="00EE308E">
              <w:tc>
                <w:tcPr>
                  <w:tcW w:w="3969" w:type="dxa"/>
                </w:tcPr>
                <w:p w14:paraId="1F48F9B7" w14:textId="0B66652C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To adjust or repair your removable denture when function is impeded (eating and talking).</w:t>
                  </w:r>
                </w:p>
              </w:tc>
              <w:tc>
                <w:tcPr>
                  <w:tcW w:w="2268" w:type="dxa"/>
                </w:tcPr>
                <w:p w14:paraId="4DA09CE6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6BD53AA5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6E37C1E0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6C15AAFA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0527C64A" w14:textId="77777777" w:rsidTr="00EE308E">
              <w:tc>
                <w:tcPr>
                  <w:tcW w:w="3969" w:type="dxa"/>
                </w:tcPr>
                <w:p w14:paraId="2BF8E846" w14:textId="13186DC5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To repair fallen temporary restoration causing pain.</w:t>
                  </w:r>
                </w:p>
              </w:tc>
              <w:tc>
                <w:tcPr>
                  <w:tcW w:w="2268" w:type="dxa"/>
                </w:tcPr>
                <w:p w14:paraId="06F38486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0CFBE016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35D06790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1721C24D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3A6E759D" w14:textId="77777777" w:rsidTr="00EE308E">
              <w:tc>
                <w:tcPr>
                  <w:tcW w:w="3969" w:type="dxa"/>
                </w:tcPr>
                <w:p w14:paraId="61EEAED7" w14:textId="1BC208DC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To snip or adjust your orthodontic wire or appliances that is piercing or ulcerating your mouth.</w:t>
                  </w:r>
                </w:p>
              </w:tc>
              <w:tc>
                <w:tcPr>
                  <w:tcW w:w="2268" w:type="dxa"/>
                </w:tcPr>
                <w:p w14:paraId="1CB66385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60D6EBA5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301AFDF2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168D0110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16F3A32C" w14:textId="77777777" w:rsidTr="00EE308E">
              <w:tc>
                <w:tcPr>
                  <w:tcW w:w="3969" w:type="dxa"/>
                </w:tcPr>
                <w:p w14:paraId="3AA2E7B8" w14:textId="3DAFDB97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Have ulcer in mouth that is persisting for more than 3 weeks.</w:t>
                  </w:r>
                </w:p>
              </w:tc>
              <w:tc>
                <w:tcPr>
                  <w:tcW w:w="2268" w:type="dxa"/>
                </w:tcPr>
                <w:p w14:paraId="16A055F6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68B314CA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3931755B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396FF415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2166549A" w14:textId="77777777" w:rsidTr="00EE308E">
              <w:tc>
                <w:tcPr>
                  <w:tcW w:w="3969" w:type="dxa"/>
                </w:tcPr>
                <w:p w14:paraId="1BC784C9" w14:textId="41836195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Painful sensitivity in your teeth.</w:t>
                  </w:r>
                </w:p>
              </w:tc>
              <w:tc>
                <w:tcPr>
                  <w:tcW w:w="2268" w:type="dxa"/>
                </w:tcPr>
                <w:p w14:paraId="503DD687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347EAE31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7AED5F8B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7F775E37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0275E082" w14:textId="77777777" w:rsidTr="00EE308E">
              <w:tc>
                <w:tcPr>
                  <w:tcW w:w="3969" w:type="dxa"/>
                </w:tcPr>
                <w:p w14:paraId="4C50F0B2" w14:textId="513E01D0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Pain in your jaw joints or jaw muscles preventing you from sleeping.</w:t>
                  </w:r>
                </w:p>
              </w:tc>
              <w:tc>
                <w:tcPr>
                  <w:tcW w:w="2268" w:type="dxa"/>
                </w:tcPr>
                <w:p w14:paraId="582EC63D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1577E961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3440F233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3A985EB4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0B43CB1E" w14:textId="77777777" w:rsidTr="00EE308E">
              <w:tc>
                <w:tcPr>
                  <w:tcW w:w="3969" w:type="dxa"/>
                </w:tcPr>
                <w:p w14:paraId="0F43CA4A" w14:textId="30B71959" w:rsidR="004867D6" w:rsidRPr="00EE308E" w:rsidRDefault="00EE308E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Fixed retainer that broke causing pain and you couldn't deal with it at home.</w:t>
                  </w:r>
                </w:p>
              </w:tc>
              <w:tc>
                <w:tcPr>
                  <w:tcW w:w="2268" w:type="dxa"/>
                </w:tcPr>
                <w:p w14:paraId="36B431E7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39EB4D86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1309E905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7E3D2866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4867D6" w14:paraId="5DCD4D72" w14:textId="77777777" w:rsidTr="00EE308E">
              <w:tc>
                <w:tcPr>
                  <w:tcW w:w="3969" w:type="dxa"/>
                </w:tcPr>
                <w:p w14:paraId="6DC84BB8" w14:textId="52AF560B" w:rsidR="004867D6" w:rsidRPr="00EE308E" w:rsidRDefault="004867D6" w:rsidP="00EE308E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sz w:val="18"/>
                      <w:szCs w:val="18"/>
                    </w:rPr>
                  </w:pPr>
                  <w:r w:rsidRPr="00EE308E">
                    <w:rPr>
                      <w:rFonts w:ascii="Cambria" w:hAnsi="Cambria" w:cstheme="majorBidi"/>
                      <w:sz w:val="18"/>
                      <w:szCs w:val="18"/>
                    </w:rPr>
                    <w:t>Biopsy of abnormal tissues in the mouth.</w:t>
                  </w:r>
                </w:p>
              </w:tc>
              <w:tc>
                <w:tcPr>
                  <w:tcW w:w="2268" w:type="dxa"/>
                </w:tcPr>
                <w:p w14:paraId="380DBF64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3D3E1543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11C28722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268" w:type="dxa"/>
                </w:tcPr>
                <w:p w14:paraId="6EC6DB05" w14:textId="77777777" w:rsidR="004867D6" w:rsidRDefault="004867D6" w:rsidP="000124E8">
                  <w:pPr>
                    <w:autoSpaceDE w:val="0"/>
                    <w:autoSpaceDN w:val="0"/>
                    <w:adjustRightInd w:val="0"/>
                    <w:spacing w:line="360" w:lineRule="auto"/>
                    <w:ind w:right="176"/>
                    <w:rPr>
                      <w:rFonts w:ascii="Cambria" w:hAnsi="Cambria" w:cstheme="majorBid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</w:tbl>
          <w:p w14:paraId="5378D36E" w14:textId="0559ED2F" w:rsidR="00EE308E" w:rsidRDefault="000124E8" w:rsidP="00EE308E">
            <w:p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b/>
                <w:bCs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>Please answer the following questions based on your opinion, whether you would go or not to</w:t>
            </w:r>
            <w:r w:rsidR="006F48A9">
              <w:rPr>
                <w:rFonts w:ascii="Cambria" w:hAnsi="Cambria" w:cstheme="majorBidi"/>
                <w:b/>
                <w:bCs/>
                <w:sz w:val="18"/>
                <w:szCs w:val="18"/>
              </w:rPr>
              <w:t xml:space="preserve"> t</w:t>
            </w: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 xml:space="preserve">he dental clinic </w:t>
            </w:r>
            <w:r w:rsidR="00C508C6">
              <w:rPr>
                <w:rFonts w:ascii="Cambria" w:hAnsi="Cambria" w:cstheme="majorBidi"/>
                <w:b/>
                <w:bCs/>
                <w:sz w:val="18"/>
                <w:szCs w:val="18"/>
              </w:rPr>
              <w:t xml:space="preserve">NOW </w:t>
            </w:r>
            <w:r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>during COVID-19 outbreak</w:t>
            </w:r>
            <w:r w:rsidR="006F48A9">
              <w:rPr>
                <w:rFonts w:ascii="Cambria" w:hAnsi="Cambria" w:cstheme="majorBidi"/>
                <w:b/>
                <w:bCs/>
                <w:sz w:val="18"/>
                <w:szCs w:val="18"/>
              </w:rPr>
              <w:t xml:space="preserve"> for those dental </w:t>
            </w:r>
          </w:p>
          <w:p w14:paraId="52E7B0CD" w14:textId="5DEFCC2D" w:rsidR="000124E8" w:rsidRPr="00A87806" w:rsidRDefault="006F48A9" w:rsidP="00EE308E">
            <w:p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b/>
                <w:bCs/>
                <w:sz w:val="18"/>
                <w:szCs w:val="18"/>
              </w:rPr>
            </w:pPr>
            <w:r>
              <w:rPr>
                <w:rFonts w:ascii="Cambria" w:hAnsi="Cambria" w:cstheme="majorBidi"/>
                <w:b/>
                <w:bCs/>
                <w:sz w:val="18"/>
                <w:szCs w:val="18"/>
              </w:rPr>
              <w:t>procedures</w:t>
            </w:r>
            <w:r w:rsidR="000124E8" w:rsidRPr="00A87806">
              <w:rPr>
                <w:rFonts w:ascii="Cambria" w:hAnsi="Cambria" w:cstheme="majorBidi"/>
                <w:b/>
                <w:bCs/>
                <w:sz w:val="18"/>
                <w:szCs w:val="18"/>
              </w:rPr>
              <w:t>?</w:t>
            </w:r>
          </w:p>
          <w:p w14:paraId="1D768ADB" w14:textId="77777777" w:rsidR="000124E8" w:rsidRPr="00A87806" w:rsidRDefault="000124E8" w:rsidP="000124E8">
            <w:p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I will go to the dental clinic for periodic oral examinations and recall visits.</w:t>
            </w:r>
          </w:p>
          <w:p w14:paraId="67B9B9FD" w14:textId="6F9517F0" w:rsidR="000124E8" w:rsidRPr="00A87806" w:rsidRDefault="000124E8" w:rsidP="00B92FB1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Yes</w:t>
            </w:r>
          </w:p>
          <w:p w14:paraId="3BDA8F34" w14:textId="658A66CA" w:rsidR="000124E8" w:rsidRPr="00A87806" w:rsidRDefault="000124E8" w:rsidP="00B92FB1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No</w:t>
            </w:r>
          </w:p>
          <w:p w14:paraId="4AB48DB0" w14:textId="77777777" w:rsidR="000124E8" w:rsidRPr="00A87806" w:rsidRDefault="000124E8" w:rsidP="000124E8">
            <w:p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I will go to the dental clinic for the initial oral examination visit.</w:t>
            </w:r>
          </w:p>
          <w:p w14:paraId="62E1BE20" w14:textId="77777777" w:rsidR="00E841B7" w:rsidRPr="00A87806" w:rsidRDefault="00E841B7" w:rsidP="00E841B7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Yes</w:t>
            </w:r>
          </w:p>
          <w:p w14:paraId="0947B07D" w14:textId="77777777" w:rsidR="00E841B7" w:rsidRPr="00A87806" w:rsidRDefault="00E841B7" w:rsidP="00E841B7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No</w:t>
            </w:r>
          </w:p>
          <w:p w14:paraId="2B7FB012" w14:textId="77777777" w:rsidR="000124E8" w:rsidRPr="00A87806" w:rsidRDefault="000124E8" w:rsidP="000124E8">
            <w:p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lastRenderedPageBreak/>
              <w:t>I will go to the dental clinic for a routine dental cleaning.</w:t>
            </w:r>
          </w:p>
          <w:p w14:paraId="46968A82" w14:textId="77777777" w:rsidR="00E841B7" w:rsidRPr="00A87806" w:rsidRDefault="00E841B7" w:rsidP="00E841B7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Yes</w:t>
            </w:r>
          </w:p>
          <w:p w14:paraId="36C38D8D" w14:textId="40C3F88A" w:rsidR="00E841B7" w:rsidRPr="00A87806" w:rsidRDefault="00E841B7" w:rsidP="0080354E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No</w:t>
            </w:r>
          </w:p>
          <w:p w14:paraId="7E94AF22" w14:textId="060D6FA4" w:rsidR="000124E8" w:rsidRPr="00A87806" w:rsidRDefault="000124E8" w:rsidP="000124E8">
            <w:p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I will go to the dental clinic for preventive therapies (Fluoride application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and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 fissure sealants).</w:t>
            </w:r>
          </w:p>
          <w:p w14:paraId="290FA855" w14:textId="440E7D00" w:rsidR="000124E8" w:rsidRPr="00A87806" w:rsidRDefault="000124E8" w:rsidP="00E841B7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Yes</w:t>
            </w:r>
          </w:p>
          <w:p w14:paraId="63E84C11" w14:textId="23A82E43" w:rsidR="000124E8" w:rsidRPr="00A87806" w:rsidRDefault="000124E8" w:rsidP="00E841B7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No</w:t>
            </w:r>
          </w:p>
          <w:p w14:paraId="194A4110" w14:textId="1242597B" w:rsidR="00E841B7" w:rsidRPr="00A87806" w:rsidRDefault="00E841B7" w:rsidP="00E841B7">
            <w:p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I will go to the dental clinic for regular braces adjustment (orthodontic) appointments.</w:t>
            </w:r>
          </w:p>
          <w:p w14:paraId="50AEC772" w14:textId="166F8E9D" w:rsidR="00E841B7" w:rsidRPr="00A87806" w:rsidRDefault="00E841B7" w:rsidP="00E841B7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Yes</w:t>
            </w:r>
          </w:p>
          <w:p w14:paraId="2BC2C0EF" w14:textId="72EB93E1" w:rsidR="006F48A9" w:rsidRPr="00EE308E" w:rsidRDefault="00E841B7" w:rsidP="00EE308E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No</w:t>
            </w:r>
          </w:p>
          <w:p w14:paraId="04C29B1E" w14:textId="6762E880" w:rsidR="00E841B7" w:rsidRPr="00A87806" w:rsidRDefault="00E841B7" w:rsidP="00E841B7">
            <w:p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I will go to the dental clinic to extract a tooth that doesn't cause pain.</w:t>
            </w:r>
          </w:p>
          <w:p w14:paraId="38C58785" w14:textId="27E716D0" w:rsidR="00E841B7" w:rsidRPr="00A87806" w:rsidRDefault="00E841B7" w:rsidP="00E841B7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Yes</w:t>
            </w:r>
          </w:p>
          <w:p w14:paraId="0CECC6F2" w14:textId="77777777" w:rsidR="00E841B7" w:rsidRPr="00A87806" w:rsidRDefault="00E841B7" w:rsidP="00E841B7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No</w:t>
            </w:r>
          </w:p>
          <w:p w14:paraId="61BB0CA7" w14:textId="5B5A8151" w:rsidR="000124E8" w:rsidRPr="00A87806" w:rsidRDefault="000124E8" w:rsidP="000124E8">
            <w:p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I will go to the dental clinic to restore simple decay that </w:t>
            </w:r>
            <w:r w:rsidR="00E841B7" w:rsidRPr="00A87806">
              <w:rPr>
                <w:rFonts w:ascii="Cambria" w:hAnsi="Cambria" w:cstheme="majorBidi"/>
                <w:sz w:val="18"/>
                <w:szCs w:val="18"/>
              </w:rPr>
              <w:t>is</w:t>
            </w:r>
            <w:r w:rsidRPr="00A87806">
              <w:rPr>
                <w:rFonts w:ascii="Cambria" w:hAnsi="Cambria" w:cstheme="majorBidi"/>
                <w:sz w:val="18"/>
                <w:szCs w:val="18"/>
              </w:rPr>
              <w:t xml:space="preserve"> not causing pain.</w:t>
            </w:r>
          </w:p>
          <w:p w14:paraId="5FE152C2" w14:textId="3A1FEBF3" w:rsidR="000124E8" w:rsidRPr="00A87806" w:rsidRDefault="000124E8" w:rsidP="00A80CAF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Yes</w:t>
            </w:r>
          </w:p>
          <w:p w14:paraId="5C987ED0" w14:textId="4A080D8A" w:rsidR="000124E8" w:rsidRPr="00A87806" w:rsidRDefault="000124E8" w:rsidP="00E841B7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No</w:t>
            </w:r>
          </w:p>
          <w:p w14:paraId="5236C4FB" w14:textId="77777777" w:rsidR="000124E8" w:rsidRPr="00A87806" w:rsidRDefault="000124E8" w:rsidP="000124E8">
            <w:p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I will go to the dental clinic for aesthetic dental procedures (as bleaching, veneers).</w:t>
            </w:r>
          </w:p>
          <w:p w14:paraId="1A2FAF5F" w14:textId="31FC5235" w:rsidR="000124E8" w:rsidRPr="00A87806" w:rsidRDefault="000124E8" w:rsidP="00A80CAF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Yes</w:t>
            </w:r>
          </w:p>
          <w:p w14:paraId="32678F5A" w14:textId="77777777" w:rsidR="000124E8" w:rsidRPr="00A87806" w:rsidRDefault="000124E8" w:rsidP="00A80CAF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sz w:val="18"/>
                <w:szCs w:val="18"/>
              </w:rPr>
              <w:t>No</w:t>
            </w:r>
          </w:p>
          <w:p w14:paraId="11AE58B2" w14:textId="04DB2418" w:rsidR="00D60F07" w:rsidRDefault="000124E8" w:rsidP="00D60F07">
            <w:p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b/>
                <w:bCs/>
                <w:color w:val="000000" w:themeColor="text1"/>
                <w:sz w:val="18"/>
                <w:szCs w:val="18"/>
              </w:rPr>
              <w:t xml:space="preserve">In a scale of 0-10, where </w:t>
            </w:r>
            <w:r w:rsidR="00EE308E">
              <w:rPr>
                <w:rFonts w:ascii="Cambria" w:hAnsi="Cambria" w:cstheme="majorBidi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A87806">
              <w:rPr>
                <w:rFonts w:ascii="Cambria" w:hAnsi="Cambria" w:cstheme="majorBidi"/>
                <w:b/>
                <w:bCs/>
                <w:color w:val="000000" w:themeColor="text1"/>
                <w:sz w:val="18"/>
                <w:szCs w:val="18"/>
              </w:rPr>
              <w:t xml:space="preserve"> means no pain and 10 unbearable pain, what is the pain level that you wouldn't withstand</w:t>
            </w:r>
            <w:r w:rsidR="00C508C6">
              <w:rPr>
                <w:rFonts w:ascii="Cambria" w:hAnsi="Cambria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87806">
              <w:rPr>
                <w:rFonts w:ascii="Cambria" w:hAnsi="Cambria" w:cstheme="majorBidi"/>
                <w:b/>
                <w:bCs/>
                <w:color w:val="000000" w:themeColor="text1"/>
                <w:sz w:val="18"/>
                <w:szCs w:val="18"/>
              </w:rPr>
              <w:t xml:space="preserve">and will </w:t>
            </w:r>
            <w:r w:rsidR="0080354E" w:rsidRPr="00A87806">
              <w:rPr>
                <w:rFonts w:ascii="Cambria" w:hAnsi="Cambria" w:cstheme="majorBidi"/>
                <w:b/>
                <w:bCs/>
                <w:color w:val="000000" w:themeColor="text1"/>
                <w:sz w:val="18"/>
                <w:szCs w:val="18"/>
              </w:rPr>
              <w:t>make you</w:t>
            </w:r>
            <w:r w:rsidRPr="00A87806">
              <w:rPr>
                <w:rFonts w:ascii="Cambria" w:hAnsi="Cambria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80354E" w:rsidRPr="00A87806">
              <w:rPr>
                <w:rFonts w:ascii="Cambria" w:hAnsi="Cambria" w:cstheme="majorBidi"/>
                <w:b/>
                <w:bCs/>
                <w:color w:val="000000" w:themeColor="text1"/>
                <w:sz w:val="18"/>
                <w:szCs w:val="18"/>
              </w:rPr>
              <w:t xml:space="preserve">go seek dental care during </w:t>
            </w:r>
          </w:p>
          <w:p w14:paraId="12A8171A" w14:textId="69EB6DA7" w:rsidR="00E841B7" w:rsidRPr="00A87806" w:rsidRDefault="00C508C6" w:rsidP="00D60F07">
            <w:pPr>
              <w:autoSpaceDE w:val="0"/>
              <w:autoSpaceDN w:val="0"/>
              <w:adjustRightInd w:val="0"/>
              <w:spacing w:line="360" w:lineRule="auto"/>
              <w:ind w:right="-2162"/>
              <w:rPr>
                <w:rFonts w:ascii="Cambria" w:hAnsi="Cambria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b/>
                <w:bCs/>
                <w:color w:val="000000" w:themeColor="text1"/>
                <w:sz w:val="18"/>
                <w:szCs w:val="18"/>
              </w:rPr>
              <w:t xml:space="preserve">the </w:t>
            </w:r>
            <w:r w:rsidR="0080354E" w:rsidRPr="00A87806">
              <w:rPr>
                <w:rFonts w:ascii="Cambria" w:hAnsi="Cambria" w:cstheme="majorBidi"/>
                <w:b/>
                <w:bCs/>
                <w:color w:val="000000" w:themeColor="text1"/>
                <w:sz w:val="18"/>
                <w:szCs w:val="18"/>
              </w:rPr>
              <w:t>COVID-19 outbreak</w:t>
            </w:r>
            <w:r w:rsidR="000124E8" w:rsidRPr="00A87806">
              <w:rPr>
                <w:rFonts w:ascii="Cambria" w:hAnsi="Cambria" w:cstheme="majorBidi"/>
                <w:b/>
                <w:bCs/>
                <w:color w:val="000000" w:themeColor="text1"/>
                <w:sz w:val="18"/>
                <w:szCs w:val="18"/>
              </w:rPr>
              <w:t>?</w:t>
            </w:r>
            <w:r w:rsidR="00E841B7" w:rsidRPr="00A87806">
              <w:rPr>
                <w:rFonts w:ascii="Cambria" w:hAnsi="Cambria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73D74AA6" w14:textId="405D8AD5" w:rsidR="000124E8" w:rsidRPr="00A87806" w:rsidRDefault="00E841B7" w:rsidP="0080354E">
            <w:pPr>
              <w:autoSpaceDE w:val="0"/>
              <w:autoSpaceDN w:val="0"/>
              <w:adjustRightInd w:val="0"/>
              <w:spacing w:line="360" w:lineRule="auto"/>
              <w:ind w:left="2880" w:right="-2162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A87806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0      1     2    3     4     5      6      7      8      9     10</w:t>
            </w:r>
          </w:p>
        </w:tc>
      </w:tr>
    </w:tbl>
    <w:p w14:paraId="41D7510C" w14:textId="77777777" w:rsidR="00496CC5" w:rsidRDefault="00496CC5"/>
    <w:p w14:paraId="2C67414F" w14:textId="77777777" w:rsidR="00496CC5" w:rsidRDefault="00496CC5"/>
    <w:sectPr w:rsidR="00496CC5" w:rsidSect="004867D6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7D35C6" w14:textId="77777777" w:rsidR="009D76A5" w:rsidRDefault="009D76A5" w:rsidP="00A87806">
      <w:r>
        <w:separator/>
      </w:r>
    </w:p>
  </w:endnote>
  <w:endnote w:type="continuationSeparator" w:id="0">
    <w:p w14:paraId="41CE2A2B" w14:textId="77777777" w:rsidR="009D76A5" w:rsidRDefault="009D76A5" w:rsidP="00A87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509735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9E48EE" w14:textId="70FE9754" w:rsidR="00A87806" w:rsidRDefault="00A87806" w:rsidP="008817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052D0F" w14:textId="77777777" w:rsidR="00A87806" w:rsidRDefault="00A87806" w:rsidP="00A878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045507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86C45D" w14:textId="38E0657A" w:rsidR="00A87806" w:rsidRDefault="00A87806" w:rsidP="008817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E65CE7" w14:textId="77777777" w:rsidR="00A87806" w:rsidRDefault="00A87806" w:rsidP="00A878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E88CF2" w14:textId="77777777" w:rsidR="009D76A5" w:rsidRDefault="009D76A5" w:rsidP="00A87806">
      <w:r>
        <w:separator/>
      </w:r>
    </w:p>
  </w:footnote>
  <w:footnote w:type="continuationSeparator" w:id="0">
    <w:p w14:paraId="397D0D8A" w14:textId="77777777" w:rsidR="009D76A5" w:rsidRDefault="009D76A5" w:rsidP="00A878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19"/>
    <w:multiLevelType w:val="hybridMultilevel"/>
    <w:tmpl w:val="00000019"/>
    <w:lvl w:ilvl="0" w:tplc="0000096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1A"/>
    <w:multiLevelType w:val="hybridMultilevel"/>
    <w:tmpl w:val="0000001A"/>
    <w:lvl w:ilvl="0" w:tplc="000009C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1B"/>
    <w:multiLevelType w:val="hybridMultilevel"/>
    <w:tmpl w:val="0000001B"/>
    <w:lvl w:ilvl="0" w:tplc="00000A2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1C"/>
    <w:multiLevelType w:val="hybridMultilevel"/>
    <w:tmpl w:val="0000001C"/>
    <w:lvl w:ilvl="0" w:tplc="00000A8D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1D"/>
    <w:multiLevelType w:val="hybridMultilevel"/>
    <w:tmpl w:val="0000001D"/>
    <w:lvl w:ilvl="0" w:tplc="00000AF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1E"/>
    <w:multiLevelType w:val="hybridMultilevel"/>
    <w:tmpl w:val="0000001E"/>
    <w:lvl w:ilvl="0" w:tplc="00000B5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1F"/>
    <w:multiLevelType w:val="hybridMultilevel"/>
    <w:tmpl w:val="0000001F"/>
    <w:lvl w:ilvl="0" w:tplc="00000BB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20"/>
    <w:multiLevelType w:val="hybridMultilevel"/>
    <w:tmpl w:val="00000020"/>
    <w:lvl w:ilvl="0" w:tplc="00000C1D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21"/>
    <w:multiLevelType w:val="hybridMultilevel"/>
    <w:tmpl w:val="00000021"/>
    <w:lvl w:ilvl="0" w:tplc="00000C8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22"/>
    <w:multiLevelType w:val="hybridMultilevel"/>
    <w:tmpl w:val="00000022"/>
    <w:lvl w:ilvl="0" w:tplc="00000CE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1C91C71"/>
    <w:multiLevelType w:val="hybridMultilevel"/>
    <w:tmpl w:val="7FA6774C"/>
    <w:lvl w:ilvl="0" w:tplc="55CCEFC2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80" w:hanging="360"/>
      </w:pPr>
      <w:rPr>
        <w:rFonts w:ascii="Wingdings" w:hAnsi="Wingdings" w:hint="default"/>
      </w:rPr>
    </w:lvl>
  </w:abstractNum>
  <w:abstractNum w:abstractNumId="11" w15:restartNumberingAfterBreak="0">
    <w:nsid w:val="05AD667B"/>
    <w:multiLevelType w:val="hybridMultilevel"/>
    <w:tmpl w:val="9468074A"/>
    <w:lvl w:ilvl="0" w:tplc="55CCEFC2">
      <w:start w:val="1"/>
      <w:numFmt w:val="bullet"/>
      <w:lvlText w:val=""/>
      <w:lvlJc w:val="left"/>
      <w:pPr>
        <w:ind w:left="108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</w:abstractNum>
  <w:abstractNum w:abstractNumId="12" w15:restartNumberingAfterBreak="0">
    <w:nsid w:val="07E1683A"/>
    <w:multiLevelType w:val="hybridMultilevel"/>
    <w:tmpl w:val="349828E2"/>
    <w:lvl w:ilvl="0" w:tplc="91B40C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13" w15:restartNumberingAfterBreak="0">
    <w:nsid w:val="08426A55"/>
    <w:multiLevelType w:val="hybridMultilevel"/>
    <w:tmpl w:val="896EA260"/>
    <w:lvl w:ilvl="0" w:tplc="1F2A0B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14" w15:restartNumberingAfterBreak="0">
    <w:nsid w:val="19417CDA"/>
    <w:multiLevelType w:val="multilevel"/>
    <w:tmpl w:val="2A52EF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857881"/>
    <w:multiLevelType w:val="hybridMultilevel"/>
    <w:tmpl w:val="65085AD4"/>
    <w:lvl w:ilvl="0" w:tplc="55CCEFC2">
      <w:start w:val="1"/>
      <w:numFmt w:val="bullet"/>
      <w:lvlText w:val=""/>
      <w:lvlJc w:val="left"/>
      <w:pPr>
        <w:ind w:left="108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</w:abstractNum>
  <w:abstractNum w:abstractNumId="16" w15:restartNumberingAfterBreak="0">
    <w:nsid w:val="24EB05BF"/>
    <w:multiLevelType w:val="hybridMultilevel"/>
    <w:tmpl w:val="347A9228"/>
    <w:lvl w:ilvl="0" w:tplc="17569B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17" w15:restartNumberingAfterBreak="0">
    <w:nsid w:val="26554922"/>
    <w:multiLevelType w:val="hybridMultilevel"/>
    <w:tmpl w:val="B580740E"/>
    <w:lvl w:ilvl="0" w:tplc="55CCEFC2">
      <w:start w:val="1"/>
      <w:numFmt w:val="bullet"/>
      <w:lvlText w:val=""/>
      <w:lvlJc w:val="left"/>
      <w:pPr>
        <w:ind w:left="11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2656AD"/>
    <w:multiLevelType w:val="hybridMultilevel"/>
    <w:tmpl w:val="E4A67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375C2C"/>
    <w:multiLevelType w:val="hybridMultilevel"/>
    <w:tmpl w:val="5922041E"/>
    <w:lvl w:ilvl="0" w:tplc="55CCEFC2">
      <w:start w:val="1"/>
      <w:numFmt w:val="bullet"/>
      <w:lvlText w:val=""/>
      <w:lvlJc w:val="left"/>
      <w:pPr>
        <w:ind w:left="108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</w:abstractNum>
  <w:abstractNum w:abstractNumId="20" w15:restartNumberingAfterBreak="0">
    <w:nsid w:val="2EB17DF0"/>
    <w:multiLevelType w:val="hybridMultilevel"/>
    <w:tmpl w:val="7968E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743EA2"/>
    <w:multiLevelType w:val="hybridMultilevel"/>
    <w:tmpl w:val="1D06F856"/>
    <w:lvl w:ilvl="0" w:tplc="C8B8D07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6785A29"/>
    <w:multiLevelType w:val="hybridMultilevel"/>
    <w:tmpl w:val="35345AE6"/>
    <w:lvl w:ilvl="0" w:tplc="55CCEFC2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80" w:hanging="360"/>
      </w:pPr>
      <w:rPr>
        <w:rFonts w:ascii="Wingdings" w:hAnsi="Wingdings" w:hint="default"/>
      </w:rPr>
    </w:lvl>
  </w:abstractNum>
  <w:abstractNum w:abstractNumId="23" w15:restartNumberingAfterBreak="0">
    <w:nsid w:val="37FC73AD"/>
    <w:multiLevelType w:val="hybridMultilevel"/>
    <w:tmpl w:val="F95E37A4"/>
    <w:lvl w:ilvl="0" w:tplc="50E24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4" w15:restartNumberingAfterBreak="0">
    <w:nsid w:val="37FF02D7"/>
    <w:multiLevelType w:val="hybridMultilevel"/>
    <w:tmpl w:val="63C4BB48"/>
    <w:lvl w:ilvl="0" w:tplc="55CCEFC2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80" w:hanging="360"/>
      </w:pPr>
      <w:rPr>
        <w:rFonts w:ascii="Wingdings" w:hAnsi="Wingdings" w:hint="default"/>
      </w:rPr>
    </w:lvl>
  </w:abstractNum>
  <w:abstractNum w:abstractNumId="25" w15:restartNumberingAfterBreak="0">
    <w:nsid w:val="38BE201B"/>
    <w:multiLevelType w:val="hybridMultilevel"/>
    <w:tmpl w:val="5CA46778"/>
    <w:lvl w:ilvl="0" w:tplc="9D7E6B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9CF692E"/>
    <w:multiLevelType w:val="hybridMultilevel"/>
    <w:tmpl w:val="A784E04E"/>
    <w:lvl w:ilvl="0" w:tplc="55CCEFC2">
      <w:start w:val="1"/>
      <w:numFmt w:val="bullet"/>
      <w:lvlText w:val=""/>
      <w:lvlJc w:val="left"/>
      <w:pPr>
        <w:ind w:left="11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851173"/>
    <w:multiLevelType w:val="hybridMultilevel"/>
    <w:tmpl w:val="7C7C48AA"/>
    <w:lvl w:ilvl="0" w:tplc="9D7E6B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5C31682"/>
    <w:multiLevelType w:val="hybridMultilevel"/>
    <w:tmpl w:val="638090DC"/>
    <w:lvl w:ilvl="0" w:tplc="55CCEFC2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7332E85"/>
    <w:multiLevelType w:val="hybridMultilevel"/>
    <w:tmpl w:val="3A3C81F4"/>
    <w:lvl w:ilvl="0" w:tplc="EE26CC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30" w15:restartNumberingAfterBreak="0">
    <w:nsid w:val="47956C67"/>
    <w:multiLevelType w:val="hybridMultilevel"/>
    <w:tmpl w:val="19A65792"/>
    <w:lvl w:ilvl="0" w:tplc="55CCEFC2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80" w:hanging="360"/>
      </w:pPr>
      <w:rPr>
        <w:rFonts w:ascii="Wingdings" w:hAnsi="Wingdings" w:hint="default"/>
      </w:rPr>
    </w:lvl>
  </w:abstractNum>
  <w:abstractNum w:abstractNumId="31" w15:restartNumberingAfterBreak="0">
    <w:nsid w:val="47DF037D"/>
    <w:multiLevelType w:val="hybridMultilevel"/>
    <w:tmpl w:val="0F9885B8"/>
    <w:lvl w:ilvl="0" w:tplc="9D7E6B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030E80"/>
    <w:multiLevelType w:val="hybridMultilevel"/>
    <w:tmpl w:val="EF16C4E8"/>
    <w:lvl w:ilvl="0" w:tplc="04090019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33" w15:restartNumberingAfterBreak="0">
    <w:nsid w:val="523E546A"/>
    <w:multiLevelType w:val="hybridMultilevel"/>
    <w:tmpl w:val="F5BA7B72"/>
    <w:lvl w:ilvl="0" w:tplc="55CCEFC2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5D3CEA"/>
    <w:multiLevelType w:val="hybridMultilevel"/>
    <w:tmpl w:val="601EC93A"/>
    <w:lvl w:ilvl="0" w:tplc="2DA693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35" w15:restartNumberingAfterBreak="0">
    <w:nsid w:val="6F282481"/>
    <w:multiLevelType w:val="hybridMultilevel"/>
    <w:tmpl w:val="3E548582"/>
    <w:lvl w:ilvl="0" w:tplc="55CCEFC2">
      <w:start w:val="1"/>
      <w:numFmt w:val="bullet"/>
      <w:lvlText w:val=""/>
      <w:lvlJc w:val="left"/>
      <w:pPr>
        <w:ind w:left="108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</w:abstractNum>
  <w:abstractNum w:abstractNumId="36" w15:restartNumberingAfterBreak="0">
    <w:nsid w:val="74A10BAA"/>
    <w:multiLevelType w:val="hybridMultilevel"/>
    <w:tmpl w:val="6958DAF6"/>
    <w:lvl w:ilvl="0" w:tplc="55CCEFC2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80" w:hanging="360"/>
      </w:pPr>
      <w:rPr>
        <w:rFonts w:ascii="Wingdings" w:hAnsi="Wingdings" w:hint="default"/>
      </w:rPr>
    </w:lvl>
  </w:abstractNum>
  <w:abstractNum w:abstractNumId="37" w15:restartNumberingAfterBreak="0">
    <w:nsid w:val="79A21E90"/>
    <w:multiLevelType w:val="hybridMultilevel"/>
    <w:tmpl w:val="838877AE"/>
    <w:lvl w:ilvl="0" w:tplc="55CCEFC2">
      <w:start w:val="1"/>
      <w:numFmt w:val="bullet"/>
      <w:lvlText w:val=""/>
      <w:lvlJc w:val="left"/>
      <w:pPr>
        <w:ind w:left="108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</w:abstractNum>
  <w:abstractNum w:abstractNumId="38" w15:restartNumberingAfterBreak="0">
    <w:nsid w:val="7C562FE0"/>
    <w:multiLevelType w:val="hybridMultilevel"/>
    <w:tmpl w:val="C8E0DAA4"/>
    <w:lvl w:ilvl="0" w:tplc="55CCEFC2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9"/>
  </w:num>
  <w:num w:numId="3">
    <w:abstractNumId w:val="37"/>
  </w:num>
  <w:num w:numId="4">
    <w:abstractNumId w:val="17"/>
  </w:num>
  <w:num w:numId="5">
    <w:abstractNumId w:val="11"/>
  </w:num>
  <w:num w:numId="6">
    <w:abstractNumId w:val="13"/>
  </w:num>
  <w:num w:numId="7">
    <w:abstractNumId w:val="15"/>
  </w:num>
  <w:num w:numId="8">
    <w:abstractNumId w:val="12"/>
  </w:num>
  <w:num w:numId="9">
    <w:abstractNumId w:val="35"/>
  </w:num>
  <w:num w:numId="10">
    <w:abstractNumId w:val="29"/>
  </w:num>
  <w:num w:numId="11">
    <w:abstractNumId w:val="36"/>
  </w:num>
  <w:num w:numId="12">
    <w:abstractNumId w:val="38"/>
  </w:num>
  <w:num w:numId="13">
    <w:abstractNumId w:val="34"/>
  </w:num>
  <w:num w:numId="14">
    <w:abstractNumId w:val="24"/>
  </w:num>
  <w:num w:numId="15">
    <w:abstractNumId w:val="22"/>
  </w:num>
  <w:num w:numId="16">
    <w:abstractNumId w:val="23"/>
  </w:num>
  <w:num w:numId="17">
    <w:abstractNumId w:val="30"/>
  </w:num>
  <w:num w:numId="18">
    <w:abstractNumId w:val="18"/>
  </w:num>
  <w:num w:numId="19">
    <w:abstractNumId w:val="20"/>
  </w:num>
  <w:num w:numId="20">
    <w:abstractNumId w:val="21"/>
  </w:num>
  <w:num w:numId="21">
    <w:abstractNumId w:val="14"/>
  </w:num>
  <w:num w:numId="22">
    <w:abstractNumId w:val="16"/>
  </w:num>
  <w:num w:numId="23">
    <w:abstractNumId w:val="32"/>
  </w:num>
  <w:num w:numId="24">
    <w:abstractNumId w:val="0"/>
  </w:num>
  <w:num w:numId="25">
    <w:abstractNumId w:val="1"/>
  </w:num>
  <w:num w:numId="26">
    <w:abstractNumId w:val="2"/>
  </w:num>
  <w:num w:numId="27">
    <w:abstractNumId w:val="3"/>
  </w:num>
  <w:num w:numId="28">
    <w:abstractNumId w:val="4"/>
  </w:num>
  <w:num w:numId="29">
    <w:abstractNumId w:val="5"/>
  </w:num>
  <w:num w:numId="30">
    <w:abstractNumId w:val="6"/>
  </w:num>
  <w:num w:numId="31">
    <w:abstractNumId w:val="7"/>
  </w:num>
  <w:num w:numId="32">
    <w:abstractNumId w:val="8"/>
  </w:num>
  <w:num w:numId="33">
    <w:abstractNumId w:val="9"/>
  </w:num>
  <w:num w:numId="34">
    <w:abstractNumId w:val="33"/>
  </w:num>
  <w:num w:numId="35">
    <w:abstractNumId w:val="28"/>
  </w:num>
  <w:num w:numId="36">
    <w:abstractNumId w:val="10"/>
  </w:num>
  <w:num w:numId="37">
    <w:abstractNumId w:val="31"/>
  </w:num>
  <w:num w:numId="38">
    <w:abstractNumId w:val="25"/>
  </w:num>
  <w:num w:numId="3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CC5"/>
    <w:rsid w:val="00007341"/>
    <w:rsid w:val="0000752B"/>
    <w:rsid w:val="00007611"/>
    <w:rsid w:val="000124E8"/>
    <w:rsid w:val="00016F86"/>
    <w:rsid w:val="00047049"/>
    <w:rsid w:val="0005425E"/>
    <w:rsid w:val="000868C6"/>
    <w:rsid w:val="00086FB9"/>
    <w:rsid w:val="00092592"/>
    <w:rsid w:val="000A463E"/>
    <w:rsid w:val="000C2CB1"/>
    <w:rsid w:val="000E6504"/>
    <w:rsid w:val="000F3B83"/>
    <w:rsid w:val="00121C23"/>
    <w:rsid w:val="00143929"/>
    <w:rsid w:val="00171816"/>
    <w:rsid w:val="0018037F"/>
    <w:rsid w:val="00183466"/>
    <w:rsid w:val="00184F35"/>
    <w:rsid w:val="00192185"/>
    <w:rsid w:val="001A6A5A"/>
    <w:rsid w:val="001B2F0F"/>
    <w:rsid w:val="001D2212"/>
    <w:rsid w:val="001E50BF"/>
    <w:rsid w:val="002141DD"/>
    <w:rsid w:val="0022045A"/>
    <w:rsid w:val="00220A51"/>
    <w:rsid w:val="0022117C"/>
    <w:rsid w:val="00234258"/>
    <w:rsid w:val="00243180"/>
    <w:rsid w:val="002441B5"/>
    <w:rsid w:val="00254E9B"/>
    <w:rsid w:val="00272652"/>
    <w:rsid w:val="002754CE"/>
    <w:rsid w:val="002801E9"/>
    <w:rsid w:val="0028225D"/>
    <w:rsid w:val="00282B27"/>
    <w:rsid w:val="002B2240"/>
    <w:rsid w:val="002B263C"/>
    <w:rsid w:val="002B3F95"/>
    <w:rsid w:val="002B72F1"/>
    <w:rsid w:val="002C173A"/>
    <w:rsid w:val="002D1AAB"/>
    <w:rsid w:val="002D33F9"/>
    <w:rsid w:val="002D3A95"/>
    <w:rsid w:val="002D65FA"/>
    <w:rsid w:val="002E368B"/>
    <w:rsid w:val="002E7207"/>
    <w:rsid w:val="002F04E6"/>
    <w:rsid w:val="002F1881"/>
    <w:rsid w:val="002F1B56"/>
    <w:rsid w:val="002F27DF"/>
    <w:rsid w:val="003104F4"/>
    <w:rsid w:val="00314430"/>
    <w:rsid w:val="0033289B"/>
    <w:rsid w:val="00341612"/>
    <w:rsid w:val="00347291"/>
    <w:rsid w:val="00352E2E"/>
    <w:rsid w:val="00360851"/>
    <w:rsid w:val="00362A1A"/>
    <w:rsid w:val="00367E64"/>
    <w:rsid w:val="00372F31"/>
    <w:rsid w:val="00395F46"/>
    <w:rsid w:val="003A1661"/>
    <w:rsid w:val="003E7DD2"/>
    <w:rsid w:val="003F4C05"/>
    <w:rsid w:val="003F6738"/>
    <w:rsid w:val="0040166D"/>
    <w:rsid w:val="004311E7"/>
    <w:rsid w:val="004557DA"/>
    <w:rsid w:val="00461F1A"/>
    <w:rsid w:val="00470EBC"/>
    <w:rsid w:val="004867D6"/>
    <w:rsid w:val="00496CC5"/>
    <w:rsid w:val="004A370F"/>
    <w:rsid w:val="004A6F2C"/>
    <w:rsid w:val="004A7CD9"/>
    <w:rsid w:val="004B3154"/>
    <w:rsid w:val="004B4525"/>
    <w:rsid w:val="004C5AAB"/>
    <w:rsid w:val="004C636B"/>
    <w:rsid w:val="004D2B9E"/>
    <w:rsid w:val="004E3AA6"/>
    <w:rsid w:val="0050453D"/>
    <w:rsid w:val="0052022B"/>
    <w:rsid w:val="00520884"/>
    <w:rsid w:val="005272BE"/>
    <w:rsid w:val="005320D6"/>
    <w:rsid w:val="005337F8"/>
    <w:rsid w:val="0054146D"/>
    <w:rsid w:val="0055320C"/>
    <w:rsid w:val="00577130"/>
    <w:rsid w:val="00582E9D"/>
    <w:rsid w:val="00583E16"/>
    <w:rsid w:val="005947A9"/>
    <w:rsid w:val="005C40CD"/>
    <w:rsid w:val="005C6BC4"/>
    <w:rsid w:val="005D1041"/>
    <w:rsid w:val="005D1484"/>
    <w:rsid w:val="005D7D50"/>
    <w:rsid w:val="005F64AA"/>
    <w:rsid w:val="006315C4"/>
    <w:rsid w:val="0066149F"/>
    <w:rsid w:val="00667022"/>
    <w:rsid w:val="00682E50"/>
    <w:rsid w:val="006A694D"/>
    <w:rsid w:val="006C3922"/>
    <w:rsid w:val="006D16A5"/>
    <w:rsid w:val="006D2A40"/>
    <w:rsid w:val="006D2AAD"/>
    <w:rsid w:val="006D2D1C"/>
    <w:rsid w:val="006E31CD"/>
    <w:rsid w:val="006F48A9"/>
    <w:rsid w:val="0070162D"/>
    <w:rsid w:val="00702E32"/>
    <w:rsid w:val="00705951"/>
    <w:rsid w:val="007063C5"/>
    <w:rsid w:val="0071406D"/>
    <w:rsid w:val="00717290"/>
    <w:rsid w:val="007370A4"/>
    <w:rsid w:val="0074142F"/>
    <w:rsid w:val="00753578"/>
    <w:rsid w:val="00757EE8"/>
    <w:rsid w:val="007629E1"/>
    <w:rsid w:val="007961EB"/>
    <w:rsid w:val="007A53FB"/>
    <w:rsid w:val="007C3CFF"/>
    <w:rsid w:val="007C4A4A"/>
    <w:rsid w:val="007D0469"/>
    <w:rsid w:val="007D2AD4"/>
    <w:rsid w:val="007E4AC9"/>
    <w:rsid w:val="007F1167"/>
    <w:rsid w:val="0080354E"/>
    <w:rsid w:val="008146F5"/>
    <w:rsid w:val="00816B3E"/>
    <w:rsid w:val="0083656C"/>
    <w:rsid w:val="00846B73"/>
    <w:rsid w:val="00851682"/>
    <w:rsid w:val="00857AB5"/>
    <w:rsid w:val="00866598"/>
    <w:rsid w:val="00870D02"/>
    <w:rsid w:val="00876B4D"/>
    <w:rsid w:val="008A031E"/>
    <w:rsid w:val="008C5AE8"/>
    <w:rsid w:val="008D0738"/>
    <w:rsid w:val="008F10F2"/>
    <w:rsid w:val="00906965"/>
    <w:rsid w:val="00917E0E"/>
    <w:rsid w:val="0092445F"/>
    <w:rsid w:val="00927364"/>
    <w:rsid w:val="00936875"/>
    <w:rsid w:val="00945903"/>
    <w:rsid w:val="009609C5"/>
    <w:rsid w:val="009629B3"/>
    <w:rsid w:val="00965162"/>
    <w:rsid w:val="00973092"/>
    <w:rsid w:val="00976773"/>
    <w:rsid w:val="0098231C"/>
    <w:rsid w:val="0099545E"/>
    <w:rsid w:val="00997F4F"/>
    <w:rsid w:val="009A4E70"/>
    <w:rsid w:val="009B308D"/>
    <w:rsid w:val="009B569C"/>
    <w:rsid w:val="009B739E"/>
    <w:rsid w:val="009C3666"/>
    <w:rsid w:val="009C557B"/>
    <w:rsid w:val="009D1FB1"/>
    <w:rsid w:val="009D5AB0"/>
    <w:rsid w:val="009D76A5"/>
    <w:rsid w:val="009E3A03"/>
    <w:rsid w:val="009E3C99"/>
    <w:rsid w:val="009E5716"/>
    <w:rsid w:val="009F49E0"/>
    <w:rsid w:val="009F4BEE"/>
    <w:rsid w:val="00A0333E"/>
    <w:rsid w:val="00A46DEA"/>
    <w:rsid w:val="00A534F9"/>
    <w:rsid w:val="00A7406C"/>
    <w:rsid w:val="00A75D33"/>
    <w:rsid w:val="00A80CAF"/>
    <w:rsid w:val="00A87806"/>
    <w:rsid w:val="00A94DA3"/>
    <w:rsid w:val="00AA55B8"/>
    <w:rsid w:val="00AA6A85"/>
    <w:rsid w:val="00AB02B8"/>
    <w:rsid w:val="00AB26B0"/>
    <w:rsid w:val="00AC1DB1"/>
    <w:rsid w:val="00AD139C"/>
    <w:rsid w:val="00AD5C29"/>
    <w:rsid w:val="00AE12F9"/>
    <w:rsid w:val="00AF2AE9"/>
    <w:rsid w:val="00AF4378"/>
    <w:rsid w:val="00B0156B"/>
    <w:rsid w:val="00B04226"/>
    <w:rsid w:val="00B22C12"/>
    <w:rsid w:val="00B4295E"/>
    <w:rsid w:val="00B50D47"/>
    <w:rsid w:val="00B52535"/>
    <w:rsid w:val="00B533F1"/>
    <w:rsid w:val="00B55C4E"/>
    <w:rsid w:val="00B751CB"/>
    <w:rsid w:val="00B77E5D"/>
    <w:rsid w:val="00B85470"/>
    <w:rsid w:val="00B91000"/>
    <w:rsid w:val="00B92FB1"/>
    <w:rsid w:val="00B93DD3"/>
    <w:rsid w:val="00B9453E"/>
    <w:rsid w:val="00B96BED"/>
    <w:rsid w:val="00BA1F1F"/>
    <w:rsid w:val="00BC19AC"/>
    <w:rsid w:val="00BC3173"/>
    <w:rsid w:val="00BD0217"/>
    <w:rsid w:val="00BE6977"/>
    <w:rsid w:val="00BF290D"/>
    <w:rsid w:val="00C014DD"/>
    <w:rsid w:val="00C05702"/>
    <w:rsid w:val="00C066E5"/>
    <w:rsid w:val="00C12FF9"/>
    <w:rsid w:val="00C21122"/>
    <w:rsid w:val="00C21BAB"/>
    <w:rsid w:val="00C26716"/>
    <w:rsid w:val="00C32725"/>
    <w:rsid w:val="00C508C6"/>
    <w:rsid w:val="00C515A0"/>
    <w:rsid w:val="00C5693D"/>
    <w:rsid w:val="00C66A65"/>
    <w:rsid w:val="00C71F5D"/>
    <w:rsid w:val="00C777BF"/>
    <w:rsid w:val="00C826F3"/>
    <w:rsid w:val="00C93679"/>
    <w:rsid w:val="00C96C2A"/>
    <w:rsid w:val="00CA004C"/>
    <w:rsid w:val="00CA6D59"/>
    <w:rsid w:val="00CB0E57"/>
    <w:rsid w:val="00CC3170"/>
    <w:rsid w:val="00CD18C6"/>
    <w:rsid w:val="00CD4012"/>
    <w:rsid w:val="00CD52FC"/>
    <w:rsid w:val="00CE0727"/>
    <w:rsid w:val="00CE0919"/>
    <w:rsid w:val="00CE1DF5"/>
    <w:rsid w:val="00CE5FB9"/>
    <w:rsid w:val="00CF54CE"/>
    <w:rsid w:val="00D15121"/>
    <w:rsid w:val="00D1559D"/>
    <w:rsid w:val="00D51885"/>
    <w:rsid w:val="00D601BE"/>
    <w:rsid w:val="00D60DF6"/>
    <w:rsid w:val="00D60F07"/>
    <w:rsid w:val="00D61422"/>
    <w:rsid w:val="00D62331"/>
    <w:rsid w:val="00D62DB7"/>
    <w:rsid w:val="00D853F2"/>
    <w:rsid w:val="00D87261"/>
    <w:rsid w:val="00D87BD5"/>
    <w:rsid w:val="00DB0AA5"/>
    <w:rsid w:val="00DB7F76"/>
    <w:rsid w:val="00DC4AF5"/>
    <w:rsid w:val="00DC633B"/>
    <w:rsid w:val="00DD30D7"/>
    <w:rsid w:val="00DE188D"/>
    <w:rsid w:val="00DE3F7C"/>
    <w:rsid w:val="00DE44A6"/>
    <w:rsid w:val="00DF1AF5"/>
    <w:rsid w:val="00E207BB"/>
    <w:rsid w:val="00E23238"/>
    <w:rsid w:val="00E659C2"/>
    <w:rsid w:val="00E67439"/>
    <w:rsid w:val="00E71245"/>
    <w:rsid w:val="00E77F2A"/>
    <w:rsid w:val="00E841B7"/>
    <w:rsid w:val="00E87D53"/>
    <w:rsid w:val="00E97156"/>
    <w:rsid w:val="00EA5A07"/>
    <w:rsid w:val="00EA5D50"/>
    <w:rsid w:val="00ED360D"/>
    <w:rsid w:val="00ED3DEB"/>
    <w:rsid w:val="00EE1001"/>
    <w:rsid w:val="00EE1FE8"/>
    <w:rsid w:val="00EE26CD"/>
    <w:rsid w:val="00EE308E"/>
    <w:rsid w:val="00EF30DA"/>
    <w:rsid w:val="00F238BC"/>
    <w:rsid w:val="00F32EB2"/>
    <w:rsid w:val="00F3525C"/>
    <w:rsid w:val="00F36CE3"/>
    <w:rsid w:val="00F64919"/>
    <w:rsid w:val="00F73943"/>
    <w:rsid w:val="00F810F0"/>
    <w:rsid w:val="00F841B8"/>
    <w:rsid w:val="00F8556F"/>
    <w:rsid w:val="00F87E18"/>
    <w:rsid w:val="00F91ED9"/>
    <w:rsid w:val="00F956D1"/>
    <w:rsid w:val="00F9600C"/>
    <w:rsid w:val="00F96C0E"/>
    <w:rsid w:val="00FA2A5E"/>
    <w:rsid w:val="00FA5A7E"/>
    <w:rsid w:val="00FB4C48"/>
    <w:rsid w:val="00FC4CC2"/>
    <w:rsid w:val="00FE4F36"/>
    <w:rsid w:val="00FF0B4C"/>
    <w:rsid w:val="00FF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FF7D9"/>
  <w15:chartTrackingRefBased/>
  <w15:docId w15:val="{1ED3AB9F-A532-8E41-A43C-043A073A7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2E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E3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96C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6CC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878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806"/>
  </w:style>
  <w:style w:type="character" w:styleId="PageNumber">
    <w:name w:val="page number"/>
    <w:basedOn w:val="DefaultParagraphFont"/>
    <w:uiPriority w:val="99"/>
    <w:semiHidden/>
    <w:unhideWhenUsed/>
    <w:rsid w:val="00A878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6</Words>
  <Characters>3626</Characters>
  <Application>Microsoft Office Word</Application>
  <DocSecurity>0</DocSecurity>
  <Lines>30</Lines>
  <Paragraphs>8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U</Company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lia Meisha</dc:creator>
  <cp:keywords/>
  <dc:description/>
  <cp:lastModifiedBy>Dr. Dalia Meisha</cp:lastModifiedBy>
  <cp:revision>2</cp:revision>
  <dcterms:created xsi:type="dcterms:W3CDTF">2021-04-22T17:22:00Z</dcterms:created>
  <dcterms:modified xsi:type="dcterms:W3CDTF">2021-04-22T17:22:00Z</dcterms:modified>
</cp:coreProperties>
</file>